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8CF07" w14:textId="56CE8504" w:rsidR="007A1B4D" w:rsidRPr="002E5983" w:rsidRDefault="007A1B4D" w:rsidP="007A1B4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2E59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AD3DE3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2E598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2E5983">
        <w:rPr>
          <w:rFonts w:ascii="Times New Roman" w:hAnsi="Times New Roman" w:cs="Times New Roman"/>
          <w:sz w:val="24"/>
          <w:szCs w:val="24"/>
          <w:lang w:val="en-GB"/>
        </w:rPr>
        <w:t xml:space="preserve"> Assessment of the risk of bias using the Joanna Briggs Institute critical appraisal checklist.</w:t>
      </w:r>
    </w:p>
    <w:tbl>
      <w:tblPr>
        <w:tblStyle w:val="TableGrid"/>
        <w:tblW w:w="15168" w:type="dxa"/>
        <w:tblLook w:val="04A0" w:firstRow="1" w:lastRow="0" w:firstColumn="1" w:lastColumn="0" w:noHBand="0" w:noVBand="1"/>
      </w:tblPr>
      <w:tblGrid>
        <w:gridCol w:w="2694"/>
        <w:gridCol w:w="1134"/>
        <w:gridCol w:w="1417"/>
        <w:gridCol w:w="1418"/>
        <w:gridCol w:w="1559"/>
        <w:gridCol w:w="1417"/>
        <w:gridCol w:w="1560"/>
        <w:gridCol w:w="1417"/>
        <w:gridCol w:w="1276"/>
        <w:gridCol w:w="1276"/>
      </w:tblGrid>
      <w:tr w:rsidR="007A1B4D" w:rsidRPr="000529C5" w14:paraId="4F6EA1B1" w14:textId="77777777" w:rsidTr="007A1B4D">
        <w:tc>
          <w:tcPr>
            <w:tcW w:w="2694" w:type="dxa"/>
          </w:tcPr>
          <w:p w14:paraId="1A7AF27F" w14:textId="77777777" w:rsidR="007A1B4D" w:rsidRPr="000529C5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2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134" w:type="dxa"/>
          </w:tcPr>
          <w:p w14:paraId="79B5B964" w14:textId="77777777" w:rsidR="007A1B4D" w:rsidRPr="000529C5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2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 the inclusion criteria clearly defined?</w:t>
            </w:r>
          </w:p>
        </w:tc>
        <w:tc>
          <w:tcPr>
            <w:tcW w:w="1417" w:type="dxa"/>
          </w:tcPr>
          <w:p w14:paraId="4B962791" w14:textId="77777777" w:rsidR="007A1B4D" w:rsidRPr="000529C5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2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 the subjects and the setting described in detail?</w:t>
            </w:r>
          </w:p>
        </w:tc>
        <w:tc>
          <w:tcPr>
            <w:tcW w:w="1418" w:type="dxa"/>
          </w:tcPr>
          <w:p w14:paraId="5A78B16D" w14:textId="77777777" w:rsidR="007A1B4D" w:rsidRPr="000529C5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2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s the exposure measured in a reliable way?</w:t>
            </w:r>
          </w:p>
        </w:tc>
        <w:tc>
          <w:tcPr>
            <w:tcW w:w="1559" w:type="dxa"/>
          </w:tcPr>
          <w:p w14:paraId="633B94F0" w14:textId="77777777" w:rsidR="007A1B4D" w:rsidRPr="000529C5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2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 standard criteria used to assess the condition?</w:t>
            </w:r>
          </w:p>
        </w:tc>
        <w:tc>
          <w:tcPr>
            <w:tcW w:w="1417" w:type="dxa"/>
          </w:tcPr>
          <w:p w14:paraId="7FCD9C11" w14:textId="77777777" w:rsidR="007A1B4D" w:rsidRPr="000529C5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052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</w:t>
            </w:r>
            <w:proofErr w:type="spellEnd"/>
            <w:r w:rsidRPr="00052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confounding factors identified?</w:t>
            </w:r>
          </w:p>
        </w:tc>
        <w:tc>
          <w:tcPr>
            <w:tcW w:w="1560" w:type="dxa"/>
          </w:tcPr>
          <w:p w14:paraId="0DE93310" w14:textId="77777777" w:rsidR="007A1B4D" w:rsidRPr="000529C5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2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 strategies to deal with confounding factors stated?</w:t>
            </w:r>
          </w:p>
        </w:tc>
        <w:tc>
          <w:tcPr>
            <w:tcW w:w="1417" w:type="dxa"/>
          </w:tcPr>
          <w:p w14:paraId="46589C18" w14:textId="4617C999" w:rsidR="007A1B4D" w:rsidRPr="000529C5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2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 th</w:t>
            </w:r>
            <w:r w:rsidR="00E41E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 </w:t>
            </w:r>
            <w:r w:rsidRPr="00052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utcomes measured in a reliable way?</w:t>
            </w:r>
          </w:p>
        </w:tc>
        <w:tc>
          <w:tcPr>
            <w:tcW w:w="1276" w:type="dxa"/>
          </w:tcPr>
          <w:p w14:paraId="50690FCC" w14:textId="692F8E51" w:rsidR="007A1B4D" w:rsidRPr="000529C5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2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s</w:t>
            </w:r>
            <w:r w:rsidR="00E41E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52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ppropriate statistical analysis used?</w:t>
            </w:r>
          </w:p>
        </w:tc>
        <w:tc>
          <w:tcPr>
            <w:tcW w:w="1276" w:type="dxa"/>
          </w:tcPr>
          <w:p w14:paraId="698FDF19" w14:textId="77777777" w:rsidR="007A1B4D" w:rsidRPr="000529C5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29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isk of bias</w:t>
            </w:r>
          </w:p>
        </w:tc>
      </w:tr>
      <w:tr w:rsidR="00F77E66" w:rsidRPr="000529C5" w14:paraId="721782CF" w14:textId="77777777" w:rsidTr="00C4176B">
        <w:tc>
          <w:tcPr>
            <w:tcW w:w="2694" w:type="dxa"/>
          </w:tcPr>
          <w:p w14:paraId="623DD472" w14:textId="606F6D6D" w:rsidR="00F77E66" w:rsidRPr="000529C5" w:rsidRDefault="00F77E66" w:rsidP="00F77E66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>Yamane</w:t>
            </w:r>
            <w:proofErr w:type="spellEnd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 K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mane&lt;/Author&gt;&lt;Year&gt;1992&lt;/Year&gt;&lt;RecNum&gt;40&lt;/RecNum&gt;&lt;DisplayText&gt;&lt;style face="superscript"&gt;1&lt;/style&gt;&lt;/DisplayText&gt;&lt;record&gt;&lt;rec-number&gt;40&lt;/rec-number&gt;&lt;foreign-keys&gt;&lt;key app="EN" db-id="vrse2s59w955fhe9xv15svpfxwvz0rrxze5x" timestamp="1719894580"&gt;40&lt;/key&gt;&lt;/foreign-keys&gt;&lt;ref-type name="Journal Article"&gt;17&lt;/ref-type&gt;&lt;contributors&gt;&lt;authors&gt;&lt;author&gt;Yamane, K.&lt;/author&gt;&lt;author&gt;Miyauchi, T.&lt;/author&gt;&lt;author&gt;Suzuki, N.&lt;/author&gt;&lt;author&gt;Yuhara, T.&lt;/author&gt;&lt;author&gt;Akama, T.&lt;/author&gt;&lt;author&gt;Suzuki, H.&lt;/author&gt;&lt;author&gt;Kashiwagi, H.&lt;/author&gt;&lt;/authors&gt;&lt;/contributors&gt;&lt;auth-address&gt;Department of Internal Medicine, University of Tsukuba, Ibaraki, Japan.&lt;/auth-address&gt;&lt;titles&gt;&lt;title&gt;Significance of plasma endothelin-1 levels in patients with systemic sclerosis&lt;/title&gt;&lt;secondary-title&gt;J Rheumatol&lt;/secondary-title&gt;&lt;/titles&gt;&lt;periodical&gt;&lt;full-title&gt;J Rheumatol&lt;/full-title&gt;&lt;/periodical&gt;&lt;pages&gt;1566-71&lt;/pages&gt;&lt;volume&gt;19&lt;/volume&gt;&lt;number&gt;10&lt;/number&gt;&lt;keywords&gt;&lt;keyword&gt;Adult&lt;/keyword&gt;&lt;keyword&gt;Aged&lt;/keyword&gt;&lt;keyword&gt;Autoantibodies/analysis&lt;/keyword&gt;&lt;keyword&gt;Carbon Monoxide/metabolism&lt;/keyword&gt;&lt;keyword&gt;Endothelins/*blood&lt;/keyword&gt;&lt;keyword&gt;Enzyme-Linked Immunosorbent Assay&lt;/keyword&gt;&lt;keyword&gt;Female&lt;/keyword&gt;&lt;keyword&gt;Humans&lt;/keyword&gt;&lt;keyword&gt;Male&lt;/keyword&gt;&lt;keyword&gt;Middle Aged&lt;/keyword&gt;&lt;keyword&gt;Prognosis&lt;/keyword&gt;&lt;keyword&gt;Raynaud Disease/blood/immunology&lt;/keyword&gt;&lt;keyword&gt;Scleroderma, Systemic/*blood/pathology&lt;/keyword&gt;&lt;/keywords&gt;&lt;dates&gt;&lt;year&gt;1992&lt;/year&gt;&lt;pub-dates&gt;&lt;date&gt;Oct&lt;/date&gt;&lt;/pub-dates&gt;&lt;/dates&gt;&lt;isbn&gt;0315-162X (Print)&amp;#xD;0315-162X (Linking)&lt;/isbn&gt;&lt;accession-num&gt;1464869&lt;/accession-num&gt;&lt;urls&gt;&lt;related-urls&gt;&lt;url&gt;https://www.ncbi.nlm.nih.gov/pubmed/1464869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529C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90C0EC0" w14:textId="45953A7C" w:rsidR="00F77E66" w:rsidRPr="000529C5" w:rsidRDefault="005635AA" w:rsidP="00F77E6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5E9EC6D2" w14:textId="6795A1C5" w:rsidR="00F77E66" w:rsidRPr="000529C5" w:rsidRDefault="005635AA" w:rsidP="00F77E6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0C3E55DC" w14:textId="62F25000" w:rsidR="00F77E66" w:rsidRPr="000529C5" w:rsidRDefault="005635AA" w:rsidP="00F77E6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4E709E28" w14:textId="3FD3C6DD" w:rsidR="00F77E66" w:rsidRPr="000529C5" w:rsidRDefault="005635AA" w:rsidP="00F77E6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51703813" w14:textId="4CB4A8CF" w:rsidR="00F77E66" w:rsidRPr="000529C5" w:rsidRDefault="005635AA" w:rsidP="00F77E6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59241F0C" w14:textId="36236AA3" w:rsidR="00F77E66" w:rsidRPr="000529C5" w:rsidRDefault="005635AA" w:rsidP="00F77E6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59C7E9A6" w14:textId="631BAC3D" w:rsidR="00F77E66" w:rsidRPr="000529C5" w:rsidRDefault="005635AA" w:rsidP="00F77E6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55B5A6C" w14:textId="6EEAABFC" w:rsidR="00F77E66" w:rsidRPr="000529C5" w:rsidRDefault="005635AA" w:rsidP="00F77E6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7CA8C842" w14:textId="6A8C198E" w:rsidR="00F77E66" w:rsidRPr="000529C5" w:rsidRDefault="005635AA" w:rsidP="00F77E6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5635AA" w:rsidRPr="000529C5" w14:paraId="16D4CAE2" w14:textId="77777777" w:rsidTr="00C4176B">
        <w:tc>
          <w:tcPr>
            <w:tcW w:w="2694" w:type="dxa"/>
          </w:tcPr>
          <w:p w14:paraId="0614F189" w14:textId="75CE3768" w:rsidR="005635AA" w:rsidRPr="000529C5" w:rsidRDefault="005635AA" w:rsidP="005635AA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cheeswaran</w:t>
            </w:r>
            <w:proofErr w:type="spellEnd"/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 et al.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Vancheeswaran&lt;/Author&gt;&lt;Year&gt;1994&lt;/Year&gt;&lt;RecNum&gt;47&lt;/RecNum&gt;&lt;DisplayText&gt;&lt;style face="superscript"&gt;2&lt;/style&gt;&lt;/DisplayText&gt;&lt;record&gt;&lt;rec-number&gt;47&lt;/rec-number&gt;&lt;foreign-keys&gt;&lt;key app="EN" db-id="vrse2s59w955fhe9xv15svpfxwvz0rrxze5x" timestamp="1719894981"&gt;47&lt;/key&gt;&lt;/foreign-keys&gt;&lt;ref-type name="Journal Article"&gt;17&lt;/ref-type&gt;&lt;contributors&gt;&lt;authors&gt;&lt;author&gt;Vancheeswaran, R.&lt;/author&gt;&lt;author&gt;Magoulas, T.&lt;/author&gt;&lt;author&gt;Efrat, G.&lt;/author&gt;&lt;author&gt;Wheeler-Jones, C.&lt;/author&gt;&lt;author&gt;Olsen, I.&lt;/author&gt;&lt;author&gt;Penny, R.&lt;/author&gt;&lt;author&gt;Black, C. M.&lt;/author&gt;&lt;/authors&gt;&lt;/contributors&gt;&lt;auth-address&gt;Department of Rheumatology, Royal Free Hospital, London, UK.&lt;/auth-address&gt;&lt;titles&gt;&lt;title&gt;Circulating endothelin-1 levels in systemic sclerosis subsets--a marker of fibrosis or vascular dysfunction?&lt;/title&gt;&lt;secondary-title&gt;J Rheumatol&lt;/secondary-title&gt;&lt;/titles&gt;&lt;periodical&gt;&lt;full-title&gt;J Rheumatol&lt;/full-title&gt;&lt;/periodical&gt;&lt;pages&gt;1838-44&lt;/pages&gt;&lt;volume&gt;21&lt;/volume&gt;&lt;number&gt;10&lt;/number&gt;&lt;keywords&gt;&lt;keyword&gt;Biomarkers/blood&lt;/keyword&gt;&lt;keyword&gt;Endothelins/*blood/physiology&lt;/keyword&gt;&lt;keyword&gt;Female&lt;/keyword&gt;&lt;keyword&gt;Humans&lt;/keyword&gt;&lt;keyword&gt;Hypertension, Pulmonary/blood/*diagnosis/etiology&lt;/keyword&gt;&lt;keyword&gt;Hypertension, Renal/blood/*diagnosis/etiology&lt;/keyword&gt;&lt;keyword&gt;Male&lt;/keyword&gt;&lt;keyword&gt;Peptidyl-Dipeptidase A/blood&lt;/keyword&gt;&lt;keyword&gt;Pulmonary Fibrosis/blood/*diagnosis/etiology&lt;/keyword&gt;&lt;keyword&gt;Radioimmunoassay&lt;/keyword&gt;&lt;keyword&gt;Scleroderma, Systemic/*blood/complications/physiopathology&lt;/keyword&gt;&lt;keyword&gt;Vasoconstriction/physiology&lt;/keyword&gt;&lt;keyword&gt;von Willebrand Factor/analysis&lt;/keyword&gt;&lt;/keywords&gt;&lt;dates&gt;&lt;year&gt;1994&lt;/year&gt;&lt;pub-dates&gt;&lt;date&gt;Oct&lt;/date&gt;&lt;/pub-dates&gt;&lt;/dates&gt;&lt;isbn&gt;0315-162X (Print)&amp;#xD;0315-162X (Linking)&lt;/isbn&gt;&lt;accession-num&gt;7837147&lt;/accession-num&gt;&lt;urls&gt;&lt;related-urls&gt;&lt;url&gt;https://www.ncbi.nlm.nih.gov/pubmed/7837147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F7A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</w:t>
            </w:r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6C82BDC1" w14:textId="0F14061D" w:rsidR="005635AA" w:rsidRPr="000529C5" w:rsidRDefault="005635AA" w:rsidP="005635A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6EB67CA9" w14:textId="0E3B3B10" w:rsidR="005635AA" w:rsidRPr="000529C5" w:rsidRDefault="005635AA" w:rsidP="005635A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9D960CB" w14:textId="115594F4" w:rsidR="005635AA" w:rsidRPr="000529C5" w:rsidRDefault="005635AA" w:rsidP="005635A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53634042" w14:textId="1B401AB3" w:rsidR="005635AA" w:rsidRPr="000529C5" w:rsidRDefault="005635AA" w:rsidP="005635A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1A50F20" w14:textId="0322A0F0" w:rsidR="005635AA" w:rsidRPr="000529C5" w:rsidRDefault="005635AA" w:rsidP="005635A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54420EB9" w14:textId="3E682713" w:rsidR="005635AA" w:rsidRPr="000529C5" w:rsidRDefault="005635AA" w:rsidP="005635A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53BAFB8" w14:textId="2F6C8679" w:rsidR="005635AA" w:rsidRPr="000529C5" w:rsidRDefault="005635AA" w:rsidP="005635A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DD0D785" w14:textId="716FA4B3" w:rsidR="005635AA" w:rsidRPr="000529C5" w:rsidRDefault="005635AA" w:rsidP="005635A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FE8F391" w14:textId="0B31ADB3" w:rsidR="005635AA" w:rsidRPr="000529C5" w:rsidRDefault="005635AA" w:rsidP="005635A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3B0076" w:rsidRPr="000529C5" w14:paraId="46555B0B" w14:textId="77777777" w:rsidTr="00C4176B">
        <w:tc>
          <w:tcPr>
            <w:tcW w:w="2694" w:type="dxa"/>
          </w:tcPr>
          <w:p w14:paraId="0B0242B4" w14:textId="186A792C" w:rsidR="003B0076" w:rsidRPr="000529C5" w:rsidRDefault="003B0076" w:rsidP="003B0076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>Kadono</w:t>
            </w:r>
            <w:proofErr w:type="spellEnd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 T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dono&lt;/Author&gt;&lt;Year&gt;1995&lt;/Year&gt;&lt;RecNum&gt;36&lt;/RecNum&gt;&lt;DisplayText&gt;&lt;style face="superscript"&gt;3&lt;/style&gt;&lt;/DisplayText&gt;&lt;record&gt;&lt;rec-number&gt;36&lt;/rec-number&gt;&lt;foreign-keys&gt;&lt;key app="EN" db-id="vrse2s59w955fhe9xv15svpfxwvz0rrxze5x" timestamp="1719894357"&gt;36&lt;/key&gt;&lt;/foreign-keys&gt;&lt;ref-type name="Journal Article"&gt;17&lt;/ref-type&gt;&lt;contributors&gt;&lt;authors&gt;&lt;author&gt;Kadono, T.&lt;/author&gt;&lt;author&gt;Kikuchi, K.&lt;/author&gt;&lt;author&gt;Sato, S.&lt;/author&gt;&lt;author&gt;Soma, Y.&lt;/author&gt;&lt;author&gt;Tamaki, K.&lt;/author&gt;&lt;author&gt;Takehara, K.&lt;/author&gt;&lt;/authors&gt;&lt;/contributors&gt;&lt;auth-address&gt;Department of Dermatology, Faculty of Medicine, University of Tokyo, Japan.&lt;/auth-address&gt;&lt;titles&gt;&lt;title&gt;Elevated plasma endothelin levels in systemic sclerosis&lt;/title&gt;&lt;secondary-title&gt;Arch Dermatol Res&lt;/secondary-title&gt;&lt;/titles&gt;&lt;periodical&gt;&lt;full-title&gt;Arch Dermatol Res&lt;/full-title&gt;&lt;/periodical&gt;&lt;pages&gt;439-42&lt;/pages&gt;&lt;volume&gt;287&lt;/volume&gt;&lt;number&gt;5&lt;/number&gt;&lt;keywords&gt;&lt;keyword&gt;Adult&lt;/keyword&gt;&lt;keyword&gt;Aged&lt;/keyword&gt;&lt;keyword&gt;Creatinine/blood&lt;/keyword&gt;&lt;keyword&gt;Endothelins/*blood&lt;/keyword&gt;&lt;keyword&gt;Female&lt;/keyword&gt;&lt;keyword&gt;Humans&lt;/keyword&gt;&lt;keyword&gt;Male&lt;/keyword&gt;&lt;keyword&gt;Middle Aged&lt;/keyword&gt;&lt;keyword&gt;Scleroderma, Systemic/*blood&lt;/keyword&gt;&lt;keyword&gt;Thrombomodulin/analysis&lt;/keyword&gt;&lt;/keywords&gt;&lt;dates&gt;&lt;year&gt;1995&lt;/year&gt;&lt;/dates&gt;&lt;isbn&gt;0340-3696 (Print)&amp;#xD;0340-3696 (Linking)&lt;/isbn&gt;&lt;accession-num&gt;7625853&lt;/accession-num&gt;&lt;urls&gt;&lt;related-urls&gt;&lt;url&gt;https://www.ncbi.nlm.nih.gov/pubmed/7625853&lt;/url&gt;&lt;/related-urls&gt;&lt;/urls&gt;&lt;electronic-resource-num&gt;10.1007/BF00373425&lt;/electronic-resource-num&gt;&lt;remote-database-name&gt;Medline&lt;/remote-database-name&gt;&lt;remote-database-provider&gt;NLM&lt;/remote-database-provider&gt;&lt;/record&gt;&lt;/Cite&gt;&lt;/EndNote&gt;</w:instrTex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F7A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0C59E79" w14:textId="0FFE1ADF" w:rsidR="003B0076" w:rsidRPr="000529C5" w:rsidRDefault="003B0076" w:rsidP="003B007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685D72CD" w14:textId="2259A9AA" w:rsidR="003B0076" w:rsidRPr="000529C5" w:rsidRDefault="003B0076" w:rsidP="003B007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40A2392" w14:textId="64CEB1A0" w:rsidR="003B0076" w:rsidRPr="000529C5" w:rsidRDefault="003B0076" w:rsidP="003B007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740396F7" w14:textId="68814347" w:rsidR="003B0076" w:rsidRPr="000529C5" w:rsidRDefault="003B0076" w:rsidP="003B007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48C37665" w14:textId="41FEFA2C" w:rsidR="003B0076" w:rsidRPr="000529C5" w:rsidRDefault="003B0076" w:rsidP="003B007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0DA1D37E" w14:textId="6DD03BBB" w:rsidR="003B0076" w:rsidRPr="000529C5" w:rsidRDefault="003B0076" w:rsidP="003B007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143B313D" w14:textId="6890554A" w:rsidR="003B0076" w:rsidRPr="000529C5" w:rsidRDefault="003B0076" w:rsidP="003B007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DDCA7EF" w14:textId="0424E881" w:rsidR="003B0076" w:rsidRPr="000529C5" w:rsidRDefault="003B0076" w:rsidP="003B007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5234D32" w14:textId="16F85091" w:rsidR="003B0076" w:rsidRPr="000529C5" w:rsidRDefault="003B0076" w:rsidP="003B007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3B0076" w:rsidRPr="000529C5" w14:paraId="7E6E9C01" w14:textId="77777777" w:rsidTr="00C4176B">
        <w:tc>
          <w:tcPr>
            <w:tcW w:w="2694" w:type="dxa"/>
          </w:tcPr>
          <w:p w14:paraId="539293B4" w14:textId="38620DA8" w:rsidR="003B0076" w:rsidRPr="000529C5" w:rsidRDefault="003B0076" w:rsidP="003B0076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Morelli S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relli&lt;/Author&gt;&lt;Year&gt;1995&lt;/Year&gt;&lt;RecNum&gt;38&lt;/RecNum&gt;&lt;DisplayText&gt;&lt;style face="superscript"&gt;4&lt;/style&gt;&lt;/DisplayText&gt;&lt;record&gt;&lt;rec-number&gt;38&lt;/rec-number&gt;&lt;foreign-keys&gt;&lt;key app="EN" db-id="vrse2s59w955fhe9xv15svpfxwvz0rrxze5x" timestamp="1719894462"&gt;38&lt;/key&gt;&lt;/foreign-keys&gt;&lt;ref-type name="Journal Article"&gt;17&lt;/ref-type&gt;&lt;contributors&gt;&lt;authors&gt;&lt;author&gt;Morelli, S.&lt;/author&gt;&lt;author&gt;Ferri, C.&lt;/author&gt;&lt;author&gt;Di Francesco, L.&lt;/author&gt;&lt;author&gt;Baldoncini, R.&lt;/author&gt;&lt;author&gt;Carlesimo, M.&lt;/author&gt;&lt;author&gt;Bottoni, U.&lt;/author&gt;&lt;author&gt;Properzi, G.&lt;/author&gt;&lt;author&gt;Santucci, A.&lt;/author&gt;&lt;/authors&gt;&lt;/contributors&gt;&lt;auth-address&gt;University of Rome La Sapienza, Institute of I Clinica Medica, Andrea Cesalpino Foundation, Rome, Italy.&lt;/auth-address&gt;&lt;titles&gt;&lt;title&gt;Plasma endothelin-1 levels in patients with systemic sclerosis: influence of pulmonary or systemic arterial hypertension&lt;/title&gt;&lt;secondary-title&gt;Ann Rheum Dis&lt;/secondary-title&gt;&lt;/titles&gt;&lt;periodical&gt;&lt;full-title&gt;Ann Rheum Dis&lt;/full-title&gt;&lt;/periodical&gt;&lt;pages&gt;730-4&lt;/pages&gt;&lt;volume&gt;54&lt;/volume&gt;&lt;number&gt;9&lt;/number&gt;&lt;keywords&gt;&lt;keyword&gt;Endothelins/*blood&lt;/keyword&gt;&lt;keyword&gt;Female&lt;/keyword&gt;&lt;keyword&gt;Humans&lt;/keyword&gt;&lt;keyword&gt;Hypertension/*blood&lt;/keyword&gt;&lt;keyword&gt;Hypertension, Pulmonary/blood&lt;/keyword&gt;&lt;keyword&gt;Male&lt;/keyword&gt;&lt;keyword&gt;Middle Aged&lt;/keyword&gt;&lt;keyword&gt;Scleroderma, Systemic/*blood&lt;/keyword&gt;&lt;/keywords&gt;&lt;dates&gt;&lt;year&gt;1995&lt;/year&gt;&lt;pub-dates&gt;&lt;date&gt;Sep&lt;/date&gt;&lt;/pub-dates&gt;&lt;/dates&gt;&lt;isbn&gt;0003-4967 (Print)&amp;#xD;1468-2060 (Electronic)&amp;#xD;0003-4967 (Linking)&lt;/isbn&gt;&lt;accession-num&gt;7495344&lt;/accession-num&gt;&lt;urls&gt;&lt;related-urls&gt;&lt;url&gt;https://www.ncbi.nlm.nih.gov/pubmed/7495344&lt;/url&gt;&lt;/related-urls&gt;&lt;/urls&gt;&lt;custom2&gt;PMC1009988&lt;/custom2&gt;&lt;electronic-resource-num&gt;10.1136/ard.54.9.730&lt;/electronic-resource-num&gt;&lt;remote-database-name&gt;Medline&lt;/remote-database-name&gt;&lt;remote-database-provider&gt;NLM&lt;/remote-database-provider&gt;&lt;/record&gt;&lt;/Cite&gt;&lt;/EndNote&gt;</w:instrTex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F7A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9395102" w14:textId="0781F38C" w:rsidR="003B0076" w:rsidRPr="000529C5" w:rsidRDefault="003B0076" w:rsidP="003B007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6E593CA" w14:textId="7AD7DB0F" w:rsidR="003B0076" w:rsidRPr="000529C5" w:rsidRDefault="003B0076" w:rsidP="003B007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06392F6" w14:textId="45FBBBC5" w:rsidR="003B0076" w:rsidRPr="000529C5" w:rsidRDefault="003B0076" w:rsidP="003B007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5709B464" w14:textId="655F4F01" w:rsidR="003B0076" w:rsidRPr="000529C5" w:rsidRDefault="003B0076" w:rsidP="003B007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A5A560B" w14:textId="1466BC6C" w:rsidR="003B0076" w:rsidRPr="000529C5" w:rsidRDefault="003B0076" w:rsidP="003B007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66A3A52F" w14:textId="445733A8" w:rsidR="003B0076" w:rsidRPr="000529C5" w:rsidRDefault="003B0076" w:rsidP="003B007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F04D6F7" w14:textId="60658540" w:rsidR="003B0076" w:rsidRPr="000529C5" w:rsidRDefault="003B0076" w:rsidP="003B007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7B781DE" w14:textId="31B5E48F" w:rsidR="003B0076" w:rsidRPr="000529C5" w:rsidRDefault="003B0076" w:rsidP="003B007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5FE0E13" w14:textId="2A0E028A" w:rsidR="003B0076" w:rsidRPr="000529C5" w:rsidRDefault="003B0076" w:rsidP="003B007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BE33BB" w:rsidRPr="000529C5" w14:paraId="0578E0AE" w14:textId="77777777" w:rsidTr="00C4176B">
        <w:tc>
          <w:tcPr>
            <w:tcW w:w="2694" w:type="dxa"/>
          </w:tcPr>
          <w:p w14:paraId="7463DFE6" w14:textId="43278529" w:rsidR="00BE33BB" w:rsidRPr="000529C5" w:rsidRDefault="00BE33BB" w:rsidP="00BE33BB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>Maeda</w:t>
            </w:r>
            <w:proofErr w:type="spellEnd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 M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eda&lt;/Author&gt;&lt;Year&gt;1997&lt;/Year&gt;&lt;RecNum&gt;39&lt;/RecNum&gt;&lt;DisplayText&gt;&lt;style face="superscript"&gt;5&lt;/style&gt;&lt;/DisplayText&gt;&lt;record&gt;&lt;rec-number&gt;39&lt;/rec-number&gt;&lt;foreign-keys&gt;&lt;key app="EN" db-id="vrse2s59w955fhe9xv15svpfxwvz0rrxze5x" timestamp="1719894525"&gt;39&lt;/key&gt;&lt;/foreign-keys&gt;&lt;ref-type name="Journal Article"&gt;17&lt;/ref-type&gt;&lt;contributors&gt;&lt;authors&gt;&lt;author&gt;Maeda, M.&lt;/author&gt;&lt;author&gt;Kachi, H.&lt;/author&gt;&lt;author&gt;Takagi, H.&lt;/author&gt;&lt;author&gt;Kitajima, Y.&lt;/author&gt;&lt;/authors&gt;&lt;/contributors&gt;&lt;auth-address&gt;Department of Dermatology, Gifu University, School of Medicine, Japan.&lt;/auth-address&gt;&lt;titles&gt;&lt;title&gt;Is there circadian variation of plasma endothelin (ET-1) in patients with systemic scleroderma (SSc)?&lt;/title&gt;&lt;secondary-title&gt;J Dermatol Sci&lt;/secondary-title&gt;&lt;/titles&gt;&lt;periodical&gt;&lt;full-title&gt;J Dermatol Sci&lt;/full-title&gt;&lt;/periodical&gt;&lt;pages&gt;38-44&lt;/pages&gt;&lt;volume&gt;16&lt;/volume&gt;&lt;number&gt;1&lt;/number&gt;&lt;keywords&gt;&lt;keyword&gt;Adult&lt;/keyword&gt;&lt;keyword&gt;Aged&lt;/keyword&gt;&lt;keyword&gt;Blood Coagulation&lt;/keyword&gt;&lt;keyword&gt;Circadian Rhythm/*physiology&lt;/keyword&gt;&lt;keyword&gt;Endothelin-1/*blood&lt;/keyword&gt;&lt;keyword&gt;Female&lt;/keyword&gt;&lt;keyword&gt;Fibrinolysis&lt;/keyword&gt;&lt;keyword&gt;Humans&lt;/keyword&gt;&lt;keyword&gt;Male&lt;/keyword&gt;&lt;keyword&gt;Middle Aged&lt;/keyword&gt;&lt;keyword&gt;Reproducibility of Results&lt;/keyword&gt;&lt;keyword&gt;Scleroderma, Systemic/*blood/physiopathology&lt;/keyword&gt;&lt;keyword&gt;Vasoconstriction/physiology&lt;/keyword&gt;&lt;/keywords&gt;&lt;dates&gt;&lt;year&gt;1997&lt;/year&gt;&lt;pub-dates&gt;&lt;date&gt;Nov&lt;/date&gt;&lt;/pub-dates&gt;&lt;/dates&gt;&lt;isbn&gt;0923-1811 (Print)&amp;#xD;0923-1811 (Linking)&lt;/isbn&gt;&lt;accession-num&gt;9438906&lt;/accession-num&gt;&lt;urls&gt;&lt;related-urls&gt;&lt;url&gt;https://www.ncbi.nlm.nih.gov/pubmed/9438906&lt;/url&gt;&lt;/related-urls&gt;&lt;/urls&gt;&lt;electronic-resource-num&gt;10.1016/s0923-1811(97)00619-1&lt;/electronic-resource-num&gt;&lt;remote-database-name&gt;Medline&lt;/remote-database-name&gt;&lt;remote-database-provider&gt;NLM&lt;/remote-database-provider&gt;&lt;/record&gt;&lt;/Cite&gt;&lt;/EndNote&gt;</w:instrTex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F7A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6917F67" w14:textId="31442CC5" w:rsidR="00BE33BB" w:rsidRPr="000529C5" w:rsidRDefault="00BE33BB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6D16E35" w14:textId="1F765989" w:rsidR="00BE33BB" w:rsidRPr="000529C5" w:rsidRDefault="00BE33BB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2B7DAE4A" w14:textId="1A5599B0" w:rsidR="00BE33BB" w:rsidRPr="000529C5" w:rsidRDefault="00BE33BB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0F9407DB" w14:textId="60F5C243" w:rsidR="00BE33BB" w:rsidRPr="000529C5" w:rsidRDefault="00BE33BB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CFE0E29" w14:textId="4F2A6F90" w:rsidR="00BE33BB" w:rsidRPr="000529C5" w:rsidRDefault="00BE33BB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79721E2C" w14:textId="2A06BE61" w:rsidR="00BE33BB" w:rsidRPr="000529C5" w:rsidRDefault="00BE33BB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9FC71AD" w14:textId="5FC26BA0" w:rsidR="00BE33BB" w:rsidRPr="000529C5" w:rsidRDefault="00BE33BB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4A1BEB5" w14:textId="40A7B18A" w:rsidR="00BE33BB" w:rsidRPr="000529C5" w:rsidRDefault="00BE33BB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C1DFCD2" w14:textId="7C52E1DB" w:rsidR="00BE33BB" w:rsidRPr="000529C5" w:rsidRDefault="00BE33BB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BE33BB" w:rsidRPr="000529C5" w14:paraId="214DAE44" w14:textId="77777777" w:rsidTr="00C4176B">
        <w:tc>
          <w:tcPr>
            <w:tcW w:w="2694" w:type="dxa"/>
          </w:tcPr>
          <w:p w14:paraId="09502544" w14:textId="51EAF604" w:rsidR="00BE33BB" w:rsidRPr="000529C5" w:rsidRDefault="00BE33BB" w:rsidP="00BE33BB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Silveri F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x2ZXJpPC9BdXRob3I+PFllYXI+MjAwMTwvWWVhcj48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x2ZXJpPC9BdXRob3I+PFllYXI+MjAwMTwvWWVhcj48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F7A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62B26211" w14:textId="093649F1" w:rsidR="00BE33BB" w:rsidRPr="000529C5" w:rsidRDefault="00E41EF0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70690123" w14:textId="0355E8A7" w:rsidR="00BE33BB" w:rsidRPr="000529C5" w:rsidRDefault="00E41EF0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075D8930" w14:textId="3AC16EB4" w:rsidR="00BE33BB" w:rsidRPr="000529C5" w:rsidRDefault="00E41EF0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2A64B873" w14:textId="23B12F0D" w:rsidR="00BE33BB" w:rsidRPr="000529C5" w:rsidRDefault="00E41EF0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7504EE96" w14:textId="0309A922" w:rsidR="00BE33BB" w:rsidRPr="000529C5" w:rsidRDefault="00E41EF0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5941F663" w14:textId="31ACB4D8" w:rsidR="00BE33BB" w:rsidRPr="000529C5" w:rsidRDefault="00E41EF0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52962495" w14:textId="3E908D22" w:rsidR="00BE33BB" w:rsidRPr="000529C5" w:rsidRDefault="00E41EF0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5064231" w14:textId="080D0E77" w:rsidR="00BE33BB" w:rsidRPr="000529C5" w:rsidRDefault="00E41EF0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C263861" w14:textId="43171DBD" w:rsidR="00BE33BB" w:rsidRPr="000529C5" w:rsidRDefault="00E41EF0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BE33BB" w:rsidRPr="000529C5" w14:paraId="0BCEEB61" w14:textId="77777777" w:rsidTr="00C4176B">
        <w:tc>
          <w:tcPr>
            <w:tcW w:w="2694" w:type="dxa"/>
          </w:tcPr>
          <w:p w14:paraId="3C23360E" w14:textId="242419A3" w:rsidR="00BE33BB" w:rsidRPr="000529C5" w:rsidRDefault="00BE33BB" w:rsidP="00BE33BB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Fontana F et al. 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250YW5hPC9BdXRob3I+PFllYXI+MjAwNTwvWWVhcj48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250YW5hPC9BdXRob3I+PFllYXI+MjAwNTwvWWVhcj48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F7A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DDD7846" w14:textId="2972398E" w:rsidR="00BE33BB" w:rsidRPr="000529C5" w:rsidRDefault="0099168E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45BF052" w14:textId="510338C0" w:rsidR="00BE33BB" w:rsidRPr="000529C5" w:rsidRDefault="0099168E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761F39ED" w14:textId="5F1A4CDE" w:rsidR="00BE33BB" w:rsidRPr="000529C5" w:rsidRDefault="0099168E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26FE2585" w14:textId="51B023A3" w:rsidR="00BE33BB" w:rsidRPr="000529C5" w:rsidRDefault="0099168E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7EF232DC" w14:textId="49DEB56A" w:rsidR="00BE33BB" w:rsidRPr="000529C5" w:rsidRDefault="0099168E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2C961011" w14:textId="2E209A51" w:rsidR="00BE33BB" w:rsidRPr="000529C5" w:rsidRDefault="0099168E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13F3369E" w14:textId="47604A29" w:rsidR="00BE33BB" w:rsidRPr="000529C5" w:rsidRDefault="0099168E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74830816" w14:textId="4D83D823" w:rsidR="00BE33BB" w:rsidRPr="000529C5" w:rsidRDefault="0099168E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1DA3923" w14:textId="50989584" w:rsidR="00BE33BB" w:rsidRPr="000529C5" w:rsidRDefault="0099168E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BE33BB" w:rsidRPr="000529C5" w14:paraId="367535A5" w14:textId="77777777" w:rsidTr="00C4176B">
        <w:tc>
          <w:tcPr>
            <w:tcW w:w="2694" w:type="dxa"/>
          </w:tcPr>
          <w:p w14:paraId="624D02B6" w14:textId="12A97723" w:rsidR="00BE33BB" w:rsidRPr="000529C5" w:rsidRDefault="00BE33BB" w:rsidP="00BE33BB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>Kuryliszyn-Moskal</w:t>
            </w:r>
            <w:proofErr w:type="spellEnd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 A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XJ5bGlzenluLU1vc2thbDwvQXV0aG9yPjxZZWFyPjIw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XJ5bGlzenluLU1vc2thbDwvQXV0aG9yPjxZZWFyPjIw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F7A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F6DFB60" w14:textId="34CBDC60" w:rsidR="00BE33BB" w:rsidRPr="000529C5" w:rsidRDefault="00D722B8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795163FE" w14:textId="5B583F08" w:rsidR="00BE33BB" w:rsidRPr="000529C5" w:rsidRDefault="00D722B8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42760A79" w14:textId="63212538" w:rsidR="00BE33BB" w:rsidRPr="000529C5" w:rsidRDefault="00D722B8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457C9FE5" w14:textId="53A2A09F" w:rsidR="00BE33BB" w:rsidRPr="000529C5" w:rsidRDefault="00D722B8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590EE929" w14:textId="0267B078" w:rsidR="00BE33BB" w:rsidRPr="000529C5" w:rsidRDefault="00D722B8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2C13A2FC" w14:textId="427453A1" w:rsidR="00BE33BB" w:rsidRPr="000529C5" w:rsidRDefault="00D722B8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8607644" w14:textId="796FA366" w:rsidR="00BE33BB" w:rsidRPr="000529C5" w:rsidRDefault="00D722B8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77A5C493" w14:textId="2F81DF32" w:rsidR="00BE33BB" w:rsidRPr="000529C5" w:rsidRDefault="00D722B8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D732C3F" w14:textId="6D6789F1" w:rsidR="00BE33BB" w:rsidRPr="000529C5" w:rsidRDefault="00D722B8" w:rsidP="00BE33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E46D7B" w:rsidRPr="000529C5" w14:paraId="4523142E" w14:textId="77777777" w:rsidTr="001511E2">
        <w:tc>
          <w:tcPr>
            <w:tcW w:w="2694" w:type="dxa"/>
          </w:tcPr>
          <w:p w14:paraId="4997BCBA" w14:textId="62C7A66F" w:rsidR="00E46D7B" w:rsidRPr="000529C5" w:rsidRDefault="00E46D7B" w:rsidP="00E46D7B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t>terlana</w:t>
            </w:r>
            <w:proofErr w:type="spellEnd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 D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terlana&lt;/Author&gt;&lt;Year&gt;2009&lt;/Year&gt;&lt;RecNum&gt;12&lt;/RecNum&gt;&lt;DisplayText&gt;&lt;style face="superscript"&gt;9&lt;/style&gt;&lt;/DisplayText&gt;&lt;record&gt;&lt;rec-number&gt;12&lt;/rec-number&gt;&lt;foreign-keys&gt;&lt;key app="EN" db-id="vrse2s59w955fhe9xv15svpfxwvz0rrxze5x" timestamp="1719894144"&gt;12&lt;/key&gt;&lt;/foreign-keys&gt;&lt;ref-type name="Journal Article"&gt;17&lt;/ref-type&gt;&lt;contributors&gt;&lt;authors&gt;&lt;author&gt;Peterlana, D.&lt;/author&gt;&lt;author&gt;Puccetti, A.&lt;/author&gt;&lt;author&gt;Caramaschi, P.&lt;/author&gt;&lt;author&gt;Biasi, D.&lt;/author&gt;&lt;author&gt;Beri, R.&lt;/author&gt;&lt;author&gt;Simeoni, S.&lt;/author&gt;&lt;author&gt;Corrocher, R.&lt;/author&gt;&lt;author&gt;Lunardi, C.&lt;/author&gt;&lt;/authors&gt;&lt;/contributors&gt;&lt;titles&gt;&lt;title&gt;Endothelin‐1 serum levels correlate with MCP‐1 but not with homocysteine plasma concentration in patients with systemic sclerosis&lt;/title&gt;&lt;secondary-title&gt;Scandinavian Journal of Rheumatology&lt;/secondary-title&gt;&lt;/titles&gt;&lt;periodical&gt;&lt;full-title&gt;Scandinavian Journal of Rheumatology&lt;/full-title&gt;&lt;/periodical&gt;&lt;pages&gt;133-137&lt;/pages&gt;&lt;volume&gt;35&lt;/volume&gt;&lt;number&gt;2&lt;/number&gt;&lt;section&gt;133&lt;/section&gt;&lt;dates&gt;&lt;year&gt;2009&lt;/year&gt;&lt;/dates&gt;&lt;isbn&gt;0300-9742&amp;#xD;1502-7732&lt;/isbn&gt;&lt;urls&gt;&lt;/urls&gt;&lt;electronic-resource-num&gt;10.1080/03009740500385584&lt;/electronic-resource-num&gt;&lt;/record&gt;&lt;/Cite&gt;&lt;/EndNote&gt;</w:instrTex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F7A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D3017D7" w14:textId="410F7946" w:rsidR="00E46D7B" w:rsidRPr="000529C5" w:rsidRDefault="00E46D7B" w:rsidP="00E46D7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90F7F01" w14:textId="09AC43BB" w:rsidR="00E46D7B" w:rsidRPr="000529C5" w:rsidRDefault="00E46D7B" w:rsidP="00E46D7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0288126C" w14:textId="30AF137C" w:rsidR="00E46D7B" w:rsidRPr="000529C5" w:rsidRDefault="00E46D7B" w:rsidP="00E46D7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39377088" w14:textId="478B3884" w:rsidR="00E46D7B" w:rsidRPr="000529C5" w:rsidRDefault="00E46D7B" w:rsidP="00E46D7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1EE4ED33" w14:textId="4303E9D5" w:rsidR="00E46D7B" w:rsidRPr="000529C5" w:rsidRDefault="00E46D7B" w:rsidP="00E46D7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4F6C7533" w14:textId="082E6DF8" w:rsidR="00E46D7B" w:rsidRPr="000529C5" w:rsidRDefault="00E46D7B" w:rsidP="00E46D7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ED8FDCC" w14:textId="783D718C" w:rsidR="00E46D7B" w:rsidRPr="000529C5" w:rsidRDefault="00E46D7B" w:rsidP="00E46D7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58D2D89" w14:textId="6839F960" w:rsidR="00E46D7B" w:rsidRPr="000529C5" w:rsidRDefault="00E46D7B" w:rsidP="00E46D7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418C3FB" w14:textId="1320B8E9" w:rsidR="00E46D7B" w:rsidRPr="000529C5" w:rsidRDefault="00E46D7B" w:rsidP="00E46D7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E91407" w:rsidRPr="000529C5" w14:paraId="698E5D60" w14:textId="77777777" w:rsidTr="00C00289">
        <w:tc>
          <w:tcPr>
            <w:tcW w:w="2694" w:type="dxa"/>
          </w:tcPr>
          <w:p w14:paraId="6DC9F1B0" w14:textId="1AF7303F" w:rsidR="00E91407" w:rsidRPr="000529C5" w:rsidRDefault="00E91407" w:rsidP="00E91407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>Coral</w:t>
            </w:r>
            <w:proofErr w:type="spellEnd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-Alvarado P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JhbC1BbHZhcmFkbzwvQXV0aG9yPjxZZWFyPjIwMDk8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JhbC1BbHZhcmFkbzwvQXV0aG9yPjxZZWFyPjIwMDk8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F7A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0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749E9FD" w14:textId="5FEC3BCB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9A29541" w14:textId="04BEC500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D44D2AE" w14:textId="25984AD9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74531E8C" w14:textId="5E7C22FF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3C7C9AF" w14:textId="5B578B5E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12911CE9" w14:textId="488A8338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640EE46B" w14:textId="04D8CEAB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A5DCB8B" w14:textId="0C7D2900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B5651D6" w14:textId="389AA54A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E91407" w:rsidRPr="000529C5" w14:paraId="43955D66" w14:textId="77777777" w:rsidTr="00C4176B">
        <w:tc>
          <w:tcPr>
            <w:tcW w:w="2694" w:type="dxa"/>
          </w:tcPr>
          <w:p w14:paraId="15A1159A" w14:textId="0368369C" w:rsidR="00E91407" w:rsidRPr="000529C5" w:rsidRDefault="00E91407" w:rsidP="00E91407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Sulli A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xsaTwvQXV0aG9yPjxZZWFyPjIwMDk8L1llYXI+PFJl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xsaTwvQXV0aG9yPjxZZWFyPjIwMDk8L1llYXI+PFJl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F7A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1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FC673BC" w14:textId="2D083EDF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5B52D560" w14:textId="3060C3A9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3D0BB2A" w14:textId="0B3EEB49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49A8F454" w14:textId="07D50E8A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71B20B96" w14:textId="139B6E65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567367DC" w14:textId="4CE6DD40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4645231" w14:textId="4FC2C1CE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7B1F186" w14:textId="7D91E8B4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08B85B6" w14:textId="61993EAB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E91407" w:rsidRPr="000529C5" w14:paraId="7EDBDDF3" w14:textId="77777777" w:rsidTr="00C4176B">
        <w:tc>
          <w:tcPr>
            <w:tcW w:w="2694" w:type="dxa"/>
          </w:tcPr>
          <w:p w14:paraId="542CFA6E" w14:textId="668D8A14" w:rsidR="00E91407" w:rsidRPr="000529C5" w:rsidRDefault="00E91407" w:rsidP="00E91407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im HS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EwPC9ZZWFyPjxSZWNO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EwPC9ZZWFyPjxSZWNO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F7A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2</w:t>
            </w:r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C9028C6" w14:textId="289B36C9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1791377" w14:textId="65917357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3CEC8669" w14:textId="1802C4E6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58ED3D3D" w14:textId="3D485B6F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05337DC" w14:textId="1BE88DCA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3392BF93" w14:textId="43943767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1FCC3D46" w14:textId="281E4D06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79577C38" w14:textId="2D7DBA85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C456FB9" w14:textId="4B6943E7" w:rsidR="00E91407" w:rsidRPr="000529C5" w:rsidRDefault="00E91407" w:rsidP="00E91407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B51A6B" w:rsidRPr="000529C5" w14:paraId="346A8C11" w14:textId="77777777" w:rsidTr="00C4176B">
        <w:tc>
          <w:tcPr>
            <w:tcW w:w="2694" w:type="dxa"/>
          </w:tcPr>
          <w:p w14:paraId="53DEB9FF" w14:textId="37EB0284" w:rsidR="00B51A6B" w:rsidRPr="000529C5" w:rsidRDefault="00B51A6B" w:rsidP="00B51A6B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>Pehlivan</w:t>
            </w:r>
            <w:proofErr w:type="spellEnd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 Y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hlivan&lt;/Author&gt;&lt;Year&gt;2011&lt;/Year&gt;&lt;RecNum&gt;6&lt;/RecNum&gt;&lt;DisplayText&gt;&lt;style face="superscript"&gt;13&lt;/style&gt;&lt;/DisplayText&gt;&lt;record&gt;&lt;rec-number&gt;6&lt;/rec-number&gt;&lt;foreign-keys&gt;&lt;key app="EN" db-id="vrse2s59w955fhe9xv15svpfxwvz0rrxze5x" timestamp="1719894133"&gt;6&lt;/key&gt;&lt;/foreign-keys&gt;&lt;ref-type name="Journal Article"&gt;17&lt;/ref-type&gt;&lt;contributors&gt;&lt;authors&gt;&lt;author&gt;Pehlivan, Y.&lt;/author&gt;&lt;author&gt;Onat, A. M.&lt;/author&gt;&lt;author&gt;Comez, G.&lt;/author&gt;&lt;author&gt;Babacan, T.&lt;/author&gt;&lt;/authors&gt;&lt;/contributors&gt;&lt;auth-address&gt;School of Medicine, Department of Rheumatology, Sahinbey Medical Center, Gaziantep University, Gaziantep, 27310, Turkey. drpehlivan@hotmail.com&lt;/auth-address&gt;&lt;titles&gt;&lt;title&gt;Urotensin-II in systemic sclerosis: a new peptide in pathogenesis&lt;/title&gt;&lt;secondary-title&gt;Clin Rheumatol&lt;/secondary-title&gt;&lt;/titles&gt;&lt;periodical&gt;&lt;full-title&gt;Clin Rheumatol&lt;/full-title&gt;&lt;/periodical&gt;&lt;pages&gt;837-42&lt;/pages&gt;&lt;volume&gt;30&lt;/volume&gt;&lt;number&gt;6&lt;/number&gt;&lt;edition&gt;20110128&lt;/edition&gt;&lt;section&gt;837&lt;/section&gt;&lt;keywords&gt;&lt;keyword&gt;Case-Control Studies&lt;/keyword&gt;&lt;keyword&gt;Endothelin-1/blood/physiology&lt;/keyword&gt;&lt;keyword&gt;Female&lt;/keyword&gt;&lt;keyword&gt;Humans&lt;/keyword&gt;&lt;keyword&gt;Male&lt;/keyword&gt;&lt;keyword&gt;Middle Aged&lt;/keyword&gt;&lt;keyword&gt;Scleroderma, Systemic/blood/*etiology/*physiopathology&lt;/keyword&gt;&lt;keyword&gt;Severity of Illness Index&lt;/keyword&gt;&lt;keyword&gt;Urotensins/blood/*physiology&lt;/keyword&gt;&lt;/keywords&gt;&lt;dates&gt;&lt;year&gt;2011&lt;/year&gt;&lt;pub-dates&gt;&lt;date&gt;Jun&lt;/date&gt;&lt;/pub-dates&gt;&lt;/dates&gt;&lt;isbn&gt;1434-9949 (Electronic)&amp;#xD;0770-3198 (Linking)&lt;/isbn&gt;&lt;accession-num&gt;21274584&lt;/accession-num&gt;&lt;urls&gt;&lt;related-urls&gt;&lt;url&gt;https://www.ncbi.nlm.nih.gov/pubmed/21274584&lt;/url&gt;&lt;/related-urls&gt;&lt;/urls&gt;&lt;electronic-resource-num&gt;10.1007/s10067-011-1688-3&lt;/electronic-resource-num&gt;&lt;remote-database-name&gt;Medline&lt;/remote-database-name&gt;&lt;remote-database-provider&gt;NLM&lt;/remote-database-provider&gt;&lt;/record&gt;&lt;/Cite&gt;&lt;/EndNote&gt;</w:instrTex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F7A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2925C42" w14:textId="233A69F9" w:rsidR="00B51A6B" w:rsidRPr="000529C5" w:rsidRDefault="00B51A6B" w:rsidP="00B51A6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3EA03AD" w14:textId="13003958" w:rsidR="00B51A6B" w:rsidRPr="000529C5" w:rsidRDefault="00B51A6B" w:rsidP="00B51A6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239BEA6D" w14:textId="0AA4AE2D" w:rsidR="00B51A6B" w:rsidRPr="000529C5" w:rsidRDefault="00B51A6B" w:rsidP="00B51A6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2F7D24A0" w14:textId="6ABAB994" w:rsidR="00B51A6B" w:rsidRPr="000529C5" w:rsidRDefault="00B51A6B" w:rsidP="00B51A6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EF2DD79" w14:textId="186E5CAD" w:rsidR="00B51A6B" w:rsidRPr="000529C5" w:rsidRDefault="00B51A6B" w:rsidP="00B51A6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76275281" w14:textId="5CE620A1" w:rsidR="00B51A6B" w:rsidRPr="000529C5" w:rsidRDefault="00B51A6B" w:rsidP="00B51A6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5D952043" w14:textId="037E9AC8" w:rsidR="00B51A6B" w:rsidRPr="000529C5" w:rsidRDefault="00B51A6B" w:rsidP="00B51A6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D039EDB" w14:textId="2B04996A" w:rsidR="00B51A6B" w:rsidRPr="000529C5" w:rsidRDefault="00B51A6B" w:rsidP="00B51A6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EF1FC58" w14:textId="6A7E382B" w:rsidR="00B51A6B" w:rsidRPr="000529C5" w:rsidRDefault="00B51A6B" w:rsidP="00B51A6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B51A6B" w:rsidRPr="000529C5" w14:paraId="2BCFDD8D" w14:textId="77777777" w:rsidTr="00C4176B">
        <w:tc>
          <w:tcPr>
            <w:tcW w:w="2694" w:type="dxa"/>
          </w:tcPr>
          <w:p w14:paraId="612AA0EC" w14:textId="123C0AE5" w:rsidR="00B51A6B" w:rsidRPr="000529C5" w:rsidRDefault="00B51A6B" w:rsidP="00B51A6B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hae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ghaei&lt;/Author&gt;&lt;Year&gt;2012&lt;/Year&gt;&lt;RecNum&gt;25&lt;/RecNum&gt;&lt;DisplayText&gt;&lt;style face="superscript"&gt;14&lt;/style&gt;&lt;/DisplayText&gt;&lt;record&gt;&lt;rec-number&gt;25&lt;/rec-number&gt;&lt;foreign-keys&gt;&lt;key app="EN" db-id="vrse2s59w955fhe9xv15svpfxwvz0rrxze5x" timestamp="1719894162"&gt;25&lt;/key&gt;&lt;/foreign-keys&gt;&lt;ref-type name="Journal Article"&gt;17&lt;/ref-type&gt;&lt;contributors&gt;&lt;authors&gt;&lt;author&gt;Aghaei, M.&lt;/author&gt;&lt;author&gt;Gharibdost, F.&lt;/author&gt;&lt;author&gt;Zayeni, H.&lt;/author&gt;&lt;author&gt;Akhlaghi, M.&lt;/author&gt;&lt;author&gt;Sedighi, S.&lt;/author&gt;&lt;author&gt;Rostamian, A.R.&lt;/author&gt;&lt;author&gt;Aghdami, N.&lt;/author&gt;&lt;author&gt;Shojaa, M.&lt;/author&gt;&lt;/authors&gt;&lt;/contributors&gt;&lt;titles&gt;&lt;title&gt;Endothelin-1 in systemic sclerosis&lt;/title&gt;&lt;secondary-title&gt;Indian Dermatol Online J&lt;/secondary-title&gt;&lt;/titles&gt;&lt;periodical&gt;&lt;full-title&gt;Indian Dermatol Online J&lt;/full-title&gt;&lt;/periodical&gt;&lt;pages&gt;14-16&lt;/pages&gt;&lt;volume&gt;3&lt;/volume&gt;&lt;number&gt;1&lt;/number&gt;&lt;dates&gt;&lt;year&gt;2012&lt;/year&gt;&lt;/dates&gt;&lt;isbn&gt;2229-5178&lt;/isbn&gt;&lt;urls&gt;&lt;/urls&gt;&lt;electronic-resource-num&gt;10.4103/2229-5178.93484&lt;/electronic-resource-num&gt;&lt;/record&gt;&lt;/Cite&gt;&lt;/EndNote&gt;</w:instrTex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653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4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B6C63F0" w14:textId="689AC46F" w:rsidR="00B51A6B" w:rsidRPr="000529C5" w:rsidRDefault="00B51A6B" w:rsidP="00B51A6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4842BEBC" w14:textId="7CD8A5EA" w:rsidR="00B51A6B" w:rsidRPr="000529C5" w:rsidRDefault="00B51A6B" w:rsidP="00B51A6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8" w:type="dxa"/>
            <w:vAlign w:val="center"/>
          </w:tcPr>
          <w:p w14:paraId="439C1640" w14:textId="37568FCD" w:rsidR="00B51A6B" w:rsidRPr="000529C5" w:rsidRDefault="00B51A6B" w:rsidP="00B51A6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560E7AED" w14:textId="1550CFEA" w:rsidR="00B51A6B" w:rsidRPr="000529C5" w:rsidRDefault="00B51A6B" w:rsidP="00B51A6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48EC299" w14:textId="7DA659C8" w:rsidR="00B51A6B" w:rsidRPr="000529C5" w:rsidRDefault="00B51A6B" w:rsidP="00B51A6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73CC1BA8" w14:textId="3DD26F86" w:rsidR="00B51A6B" w:rsidRPr="000529C5" w:rsidRDefault="00B51A6B" w:rsidP="00B51A6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784DDF15" w14:textId="3126547F" w:rsidR="00B51A6B" w:rsidRPr="000529C5" w:rsidRDefault="00B51A6B" w:rsidP="00B51A6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E742DED" w14:textId="60DA3D0A" w:rsidR="00B51A6B" w:rsidRPr="000529C5" w:rsidRDefault="00B51A6B" w:rsidP="00B51A6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A12BC55" w14:textId="7C5AAB82" w:rsidR="00B51A6B" w:rsidRPr="000529C5" w:rsidRDefault="00B51A6B" w:rsidP="00B51A6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="002E42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rate</w:t>
            </w:r>
          </w:p>
        </w:tc>
      </w:tr>
      <w:tr w:rsidR="002E42BE" w:rsidRPr="000529C5" w14:paraId="4247348F" w14:textId="77777777" w:rsidTr="00C4176B">
        <w:tc>
          <w:tcPr>
            <w:tcW w:w="2694" w:type="dxa"/>
          </w:tcPr>
          <w:p w14:paraId="768C48AE" w14:textId="3780A440" w:rsidR="002E42BE" w:rsidRPr="000529C5" w:rsidRDefault="002E42BE" w:rsidP="002E42BE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>Michaelis</w:t>
            </w:r>
            <w:proofErr w:type="spellEnd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 T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NoYWVsaXM8L0F1dGhvcj48WWVhcj4yMDEyPC9ZZWFy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NoYWVsaXM8L0F1dGhvcj48WWVhcj4yMDEyPC9ZZWFy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653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5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ECD399D" w14:textId="464035A5" w:rsidR="002E42BE" w:rsidRPr="000529C5" w:rsidRDefault="002E42BE" w:rsidP="002E42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228265C" w14:textId="2856E711" w:rsidR="002E42BE" w:rsidRPr="000529C5" w:rsidRDefault="002E42BE" w:rsidP="002E42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795467AB" w14:textId="28EB2EC6" w:rsidR="002E42BE" w:rsidRPr="000529C5" w:rsidRDefault="002E42BE" w:rsidP="002E42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3619F991" w14:textId="616E333A" w:rsidR="002E42BE" w:rsidRPr="000529C5" w:rsidRDefault="002E42BE" w:rsidP="002E42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D87FFA0" w14:textId="5BB014FB" w:rsidR="002E42BE" w:rsidRPr="000529C5" w:rsidRDefault="002E42BE" w:rsidP="002E42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05666FB3" w14:textId="0D21C404" w:rsidR="002E42BE" w:rsidRPr="000529C5" w:rsidRDefault="002E42BE" w:rsidP="002E42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45D7DFF2" w14:textId="63699755" w:rsidR="002E42BE" w:rsidRPr="000529C5" w:rsidRDefault="002E42BE" w:rsidP="002E42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5B7306B" w14:textId="64DF7576" w:rsidR="002E42BE" w:rsidRPr="000529C5" w:rsidRDefault="002E42BE" w:rsidP="002E42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FC922C1" w14:textId="6BAA2B0C" w:rsidR="002E42BE" w:rsidRPr="000529C5" w:rsidRDefault="002E42BE" w:rsidP="002E42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2E42BE" w:rsidRPr="000529C5" w14:paraId="2BE7E129" w14:textId="77777777" w:rsidTr="00C4176B">
        <w:tc>
          <w:tcPr>
            <w:tcW w:w="2694" w:type="dxa"/>
          </w:tcPr>
          <w:p w14:paraId="5586EAE4" w14:textId="1EA5BA5C" w:rsidR="002E42BE" w:rsidRPr="000529C5" w:rsidRDefault="002E42BE" w:rsidP="002E42BE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Cozzani A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zzani&lt;/Author&gt;&lt;Year&gt;2013&lt;/Year&gt;&lt;RecNum&gt;28&lt;/RecNum&gt;&lt;DisplayText&gt;&lt;style face="superscript"&gt;16&lt;/style&gt;&lt;/DisplayText&gt;&lt;record&gt;&lt;rec-number&gt;28&lt;/rec-number&gt;&lt;foreign-keys&gt;&lt;key app="EN" db-id="vrse2s59w955fhe9xv15svpfxwvz0rrxze5x" timestamp="1719894165"&gt;28&lt;/key&gt;&lt;/foreign-keys&gt;&lt;ref-type name="Journal Article"&gt;17&lt;/ref-type&gt;&lt;contributors&gt;&lt;authors&gt;&lt;author&gt;Cozzani, E.&lt;/author&gt;&lt;author&gt;Javor, S.&lt;/author&gt;&lt;author&gt;Laborai, E.&lt;/author&gt;&lt;author&gt;Drosera, M.&lt;/author&gt;&lt;author&gt;Parodi, A.&lt;/author&gt;&lt;/authors&gt;&lt;/contributors&gt;&lt;auth-address&gt;DISSAL, Section of Dermatology, IRCCS University Hospital San Martino-IST, 16132 Genoa, Italy.&lt;/auth-address&gt;&lt;titles&gt;&lt;title&gt;Endothelin-1 levels in scleroderma patients: a pilot study&lt;/title&gt;&lt;secondary-title&gt;ISRN Dermatol&lt;/secondary-title&gt;&lt;/titles&gt;&lt;pages&gt;125632&lt;/pages&gt;&lt;volume&gt;2013&lt;/volume&gt;&lt;dates&gt;&lt;year&gt;2013&lt;/year&gt;&lt;/dates&gt;&lt;isbn&gt;2090-4592 (Print)&amp;#xD;2090-4606 (Electronic)&amp;#xD;2090-4592 (Linking)&lt;/isbn&gt;&lt;accession-num&gt;23984086&lt;/accession-num&gt;&lt;urls&gt;&lt;related-urls&gt;&lt;url&gt;https://www.ncbi.nlm.nih.gov/pubmed/23984086&lt;/url&gt;&lt;/related-urls&gt;&lt;/urls&gt;&lt;custom2&gt;PMC3747472&lt;/custom2&gt;&lt;electronic-resource-num&gt;10.1155/2013/125632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653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6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3EE03D2" w14:textId="52F3692F" w:rsidR="002E42BE" w:rsidRPr="000529C5" w:rsidRDefault="005E2537" w:rsidP="002E42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4D1564B5" w14:textId="1E2D27E3" w:rsidR="002E42BE" w:rsidRPr="000529C5" w:rsidRDefault="005E2537" w:rsidP="002E42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48C5504A" w14:textId="1598DD76" w:rsidR="002E42BE" w:rsidRPr="000529C5" w:rsidRDefault="005E2537" w:rsidP="002E42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54A60D3C" w14:textId="3095F5B7" w:rsidR="002E42BE" w:rsidRPr="000529C5" w:rsidRDefault="005E2537" w:rsidP="002E42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1569549" w14:textId="19414C06" w:rsidR="002E42BE" w:rsidRPr="000529C5" w:rsidRDefault="005E2537" w:rsidP="002E42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71A9C6DE" w14:textId="34AB377C" w:rsidR="002E42BE" w:rsidRPr="000529C5" w:rsidRDefault="005E2537" w:rsidP="002E42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193F1914" w14:textId="7130C280" w:rsidR="002E42BE" w:rsidRPr="000529C5" w:rsidRDefault="005E2537" w:rsidP="002E42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4B1DEF9" w14:textId="5F2081FE" w:rsidR="002E42BE" w:rsidRPr="000529C5" w:rsidRDefault="005E2537" w:rsidP="002E42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6C3AD9A" w14:textId="2A280F75" w:rsidR="002E42BE" w:rsidRPr="000529C5" w:rsidRDefault="005E2537" w:rsidP="002E42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A972BB" w:rsidRPr="000529C5" w14:paraId="54265E8C" w14:textId="77777777" w:rsidTr="00C4176B">
        <w:tc>
          <w:tcPr>
            <w:tcW w:w="2694" w:type="dxa"/>
          </w:tcPr>
          <w:p w14:paraId="40B821C0" w14:textId="00411BEF" w:rsidR="00A972BB" w:rsidRPr="000529C5" w:rsidRDefault="00A972BB" w:rsidP="00A972BB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>Irzyk</w:t>
            </w:r>
            <w:proofErr w:type="spellEnd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 K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cnp5azwvQXV0aG9yPjxZZWFyPjIwMTM8L1llYXI+PFJl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cnp5azwvQXV0aG9yPjxZZWFyPjIwMTM8L1llYXI+PFJl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653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2F38762" w14:textId="1905E62A" w:rsidR="00A972BB" w:rsidRPr="000529C5" w:rsidRDefault="00A972BB" w:rsidP="00A972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39DA321" w14:textId="125B877E" w:rsidR="00A972BB" w:rsidRPr="000529C5" w:rsidRDefault="00A972BB" w:rsidP="00A972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5187EB73" w14:textId="5C69A305" w:rsidR="00A972BB" w:rsidRPr="000529C5" w:rsidRDefault="00A972BB" w:rsidP="00A972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66607909" w14:textId="5B9FE423" w:rsidR="00A972BB" w:rsidRPr="000529C5" w:rsidRDefault="00A972BB" w:rsidP="00A972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E103B71" w14:textId="1FFFED15" w:rsidR="00A972BB" w:rsidRPr="000529C5" w:rsidRDefault="00A972BB" w:rsidP="00A972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6FC52A7A" w14:textId="3836F45A" w:rsidR="00A972BB" w:rsidRPr="000529C5" w:rsidRDefault="00A972BB" w:rsidP="00A972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79FB6EA5" w14:textId="2F49039A" w:rsidR="00A972BB" w:rsidRPr="000529C5" w:rsidRDefault="00A972BB" w:rsidP="00A972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DD0B889" w14:textId="1F1BFBCC" w:rsidR="00A972BB" w:rsidRPr="000529C5" w:rsidRDefault="00A972BB" w:rsidP="00A972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B443EB5" w14:textId="0F977437" w:rsidR="00A972BB" w:rsidRPr="000529C5" w:rsidRDefault="00A972BB" w:rsidP="00A972B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DC3808" w:rsidRPr="000529C5" w14:paraId="47178B2F" w14:textId="77777777" w:rsidTr="00C4176B">
        <w:tc>
          <w:tcPr>
            <w:tcW w:w="2694" w:type="dxa"/>
          </w:tcPr>
          <w:p w14:paraId="5F0614EC" w14:textId="402AC29C" w:rsidR="00DC3808" w:rsidRPr="000529C5" w:rsidRDefault="00DC3808" w:rsidP="00DC3808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Penn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uPC9BdXRob3I+PFllYXI+MjAxMzwvWWVhcj48UmVj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uPC9BdXRob3I+PFllYXI+MjAxMzwvWWVhcj48UmVj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653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8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75D8970" w14:textId="6E3D02CF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A6E5027" w14:textId="35A1AC39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505A010" w14:textId="1658C546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23DA72FC" w14:textId="6694DB9B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E79F9FA" w14:textId="77B9A697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7877A9C8" w14:textId="2838F488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1B9662E" w14:textId="2C09BAAF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091A463" w14:textId="0C4B84AC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E5C5436" w14:textId="482D7DB2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DC3808" w:rsidRPr="000529C5" w14:paraId="2687F786" w14:textId="77777777" w:rsidTr="00C4176B">
        <w:tc>
          <w:tcPr>
            <w:tcW w:w="2694" w:type="dxa"/>
          </w:tcPr>
          <w:p w14:paraId="17D24A26" w14:textId="738027B1" w:rsidR="00DC3808" w:rsidRPr="000529C5" w:rsidRDefault="00DC3808" w:rsidP="00DC3808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washiri</w:t>
            </w:r>
            <w:proofErr w:type="spellEnd"/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YXdhc2hpcmk8L0F1dGhvcj48WWVhcj4yMDE0PC9ZZWFy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YXdhc2hpcmk8L0F1dGhvcj48WWVhcj4yMDE0PC9ZZWFy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B653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9</w:t>
            </w:r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9734E52" w14:textId="62D4EA06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57909AAC" w14:textId="1D22CE89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18A8E20" w14:textId="5B5A15E4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1B7B5312" w14:textId="2A06A78B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52E8D2A" w14:textId="5C563F8F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45EA63DE" w14:textId="73D13666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4C060CCC" w14:textId="3C20E502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1F25BD16" w14:textId="54FE649A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5D3B9B5" w14:textId="3E6650D8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DC3808" w:rsidRPr="000529C5" w14:paraId="0099CCAE" w14:textId="77777777" w:rsidTr="00C4176B">
        <w:tc>
          <w:tcPr>
            <w:tcW w:w="2694" w:type="dxa"/>
          </w:tcPr>
          <w:p w14:paraId="1F35F1FC" w14:textId="1B09DBA3" w:rsidR="00DC3808" w:rsidRPr="000529C5" w:rsidRDefault="00DC3808" w:rsidP="00DC3808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Yilmaz N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ilmaz&lt;/Author&gt;&lt;Year&gt;2014&lt;/Year&gt;&lt;RecNum&gt;37&lt;/RecNum&gt;&lt;DisplayText&gt;&lt;style face="superscript"&gt;20&lt;/style&gt;&lt;/DisplayText&gt;&lt;record&gt;&lt;rec-number&gt;37&lt;/rec-number&gt;&lt;foreign-keys&gt;&lt;key app="EN" db-id="vrse2s59w955fhe9xv15svpfxwvz0rrxze5x" timestamp="1719894406"&gt;37&lt;/key&gt;&lt;/foreign-keys&gt;&lt;ref-type name="Journal Article"&gt;17&lt;/ref-type&gt;&lt;contributors&gt;&lt;authors&gt;&lt;author&gt;Yilmaz, N.&lt;/author&gt;&lt;author&gt;Olgun, S.&lt;/author&gt;&lt;author&gt;Ahiskali, R.&lt;/author&gt;&lt;author&gt;Karakurt, S.&lt;/author&gt;&lt;author&gt;Yavuz, S.&lt;/author&gt;&lt;/authors&gt;&lt;/contributors&gt;&lt;auth-address&gt;Marmara University, Faculty of Medicine, Rheumatology Department. dr.yilmazneslihan@gmail.com.&lt;/auth-address&gt;&lt;titles&gt;&lt;title&gt;Decreased sputum caveolin-1 is associated with systemic sclerosis related lung disease&lt;/title&gt;&lt;secondary-title&gt;Sarcoidosis Vasc Diffuse Lung Dis&lt;/secondary-title&gt;&lt;/titles&gt;&lt;periodical&gt;&lt;full-title&gt;Sarcoidosis Vasc Diffuse Lung Dis&lt;/full-title&gt;&lt;/periodical&gt;&lt;pages&gt;55-61&lt;/pages&gt;&lt;volume&gt;31&lt;/volume&gt;&lt;number&gt;1&lt;/number&gt;&lt;edition&gt;20140418&lt;/edition&gt;&lt;keywords&gt;&lt;keyword&gt;Adult&lt;/keyword&gt;&lt;keyword&gt;Aged&lt;/keyword&gt;&lt;keyword&gt;Case-Control Studies&lt;/keyword&gt;&lt;keyword&gt;Caveolin 1/*analysis&lt;/keyword&gt;&lt;keyword&gt;Endothelin-1/analysis&lt;/keyword&gt;&lt;keyword&gt;Female&lt;/keyword&gt;&lt;keyword&gt;Humans&lt;/keyword&gt;&lt;keyword&gt;Lung Diseases, Interstitial/blood/*etiology&lt;/keyword&gt;&lt;keyword&gt;Male&lt;/keyword&gt;&lt;keyword&gt;Middle Aged&lt;/keyword&gt;&lt;keyword&gt;Prospective Studies&lt;/keyword&gt;&lt;keyword&gt;Scleroderma, Systemic/blood/*complications&lt;/keyword&gt;&lt;keyword&gt;Sputum/*chemistry&lt;/keyword&gt;&lt;keyword&gt;Transforming Growth Factor beta/analysis&lt;/keyword&gt;&lt;/keywords&gt;&lt;dates&gt;&lt;year&gt;2014&lt;/year&gt;&lt;pub-dates&gt;&lt;date&gt;Apr 18&lt;/date&gt;&lt;/pub-dates&gt;&lt;/dates&gt;&lt;isbn&gt;2532-179X (Electronic)&amp;#xD;1124-0490 (Linking)&lt;/isbn&gt;&lt;accession-num&gt;24751454&lt;/accession-num&gt;&lt;urls&gt;&lt;related-urls&gt;&lt;url&gt;https://www.ncbi.nlm.nih.gov/pubmed/24751454&lt;/url&gt;&lt;/related-urls&gt;&lt;/urls&gt;&lt;electronic-resource-num&gt;10.1007/s11083-013-9288-2&lt;/electronic-resource-num&gt;&lt;remote-database-name&gt;Medline&lt;/remote-database-name&gt;&lt;remote-database-provider&gt;NLM&lt;/remote-database-provider&gt;&lt;/record&gt;&lt;/Cite&gt;&lt;/EndNote&gt;</w:instrTex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653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0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3912391" w14:textId="5F61580C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20E5568" w14:textId="347BBB32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AEF47A2" w14:textId="09C94A27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689BC4F3" w14:textId="0A2E7D9B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ADF99D6" w14:textId="34956911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2F1D6E60" w14:textId="62EC8F22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1720253B" w14:textId="283C0304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740FF6E" w14:textId="214C6701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394053D" w14:textId="0B184DD5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DC3808" w:rsidRPr="000529C5" w14:paraId="653A4A3C" w14:textId="77777777" w:rsidTr="00C4176B">
        <w:tc>
          <w:tcPr>
            <w:tcW w:w="2694" w:type="dxa"/>
          </w:tcPr>
          <w:p w14:paraId="274DE8AF" w14:textId="116E4103" w:rsidR="00DC3808" w:rsidRPr="000529C5" w:rsidRDefault="00DC3808" w:rsidP="00DC3808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Camargo CZ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margo&lt;/Author&gt;&lt;Year&gt;2014&lt;/Year&gt;&lt;RecNum&gt;11&lt;/RecNum&gt;&lt;DisplayText&gt;&lt;style face="superscript"&gt;21&lt;/style&gt;&lt;/DisplayText&gt;&lt;record&gt;&lt;rec-number&gt;11&lt;/rec-number&gt;&lt;foreign-keys&gt;&lt;key app="EN" db-id="vrse2s59w955fhe9xv15svpfxwvz0rrxze5x" timestamp="1719894142"&gt;11&lt;/key&gt;&lt;/foreign-keys&gt;&lt;ref-type name="Journal Article"&gt;17&lt;/ref-type&gt;&lt;contributors&gt;&lt;authors&gt;&lt;author&gt;Camargo, C. Z.&lt;/author&gt;&lt;author&gt;Sekiyama, J. Y.&lt;/author&gt;&lt;author&gt;Arismendi, M. I.&lt;/author&gt;&lt;author&gt;Kayser, C.&lt;/author&gt;&lt;/authors&gt;&lt;/contributors&gt;&lt;titles&gt;&lt;title&gt;Microvascular abnormalities in patients with early systemic sclerosis: less severe morphological changes than in patients with definite disease&lt;/title&gt;&lt;secondary-title&gt;Scandinavian Journal of Rheumatology&lt;/secondary-title&gt;&lt;/titles&gt;&lt;periodical&gt;&lt;full-title&gt;Scandinavian Journal of Rheumatology&lt;/full-title&gt;&lt;/periodical&gt;&lt;pages&gt;48-55&lt;/pages&gt;&lt;volume&gt;44&lt;/volume&gt;&lt;number&gt;1&lt;/number&gt;&lt;section&gt;48&lt;/section&gt;&lt;dates&gt;&lt;year&gt;2014&lt;/year&gt;&lt;/dates&gt;&lt;isbn&gt;0300-9742&amp;#xD;1502-7732&lt;/isbn&gt;&lt;urls&gt;&lt;/urls&gt;&lt;electronic-resource-num&gt;10.3109/03009742.2014.926566&lt;/electronic-resource-num&gt;&lt;/record&gt;&lt;/Cite&gt;&lt;/EndNote&gt;</w:instrTex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653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1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2E44143" w14:textId="45AE2F61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9A89BD1" w14:textId="465C72B5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46E7586" w14:textId="63A954C1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6C9F4BED" w14:textId="7225697F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630B06B" w14:textId="204D10DE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04ECD350" w14:textId="478CE57F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C7360C2" w14:textId="034D129B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153AAE6" w14:textId="3ECF7324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1D00AC7" w14:textId="3780F3B6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DC3808" w:rsidRPr="000529C5" w14:paraId="5915D722" w14:textId="77777777" w:rsidTr="00940B34">
        <w:tc>
          <w:tcPr>
            <w:tcW w:w="2694" w:type="dxa"/>
          </w:tcPr>
          <w:p w14:paraId="083EC6C1" w14:textId="411408F9" w:rsidR="00DC3808" w:rsidRPr="000529C5" w:rsidRDefault="00DC3808" w:rsidP="00DC3808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Silva I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x2YTwvQXV0aG9yPjxZZWFyPjIwMTU8L1llYXI+PFJl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x2YTwvQXV0aG9yPjxZZWFyPjIwMTU8L1llYXI+PFJl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653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2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6B5B7D41" w14:textId="7CDCE3E9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FE107B9" w14:textId="41206E96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6F20744" w14:textId="143F3D99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6E0DAB58" w14:textId="592AC689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D734189" w14:textId="590F5933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69A5F444" w14:textId="3CDDD4CA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1E98CA31" w14:textId="25392C5D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6918C72" w14:textId="1D67C39B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78C5D8A9" w14:textId="30C7C04A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DC3808" w:rsidRPr="000529C5" w14:paraId="220C4FA4" w14:textId="77777777" w:rsidTr="00322F1D">
        <w:tc>
          <w:tcPr>
            <w:tcW w:w="2694" w:type="dxa"/>
          </w:tcPr>
          <w:p w14:paraId="35EB2A6A" w14:textId="08AA234D" w:rsidR="00DC3808" w:rsidRPr="000529C5" w:rsidRDefault="00DC3808" w:rsidP="00DC3808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>Benyamine</w:t>
            </w:r>
            <w:proofErr w:type="spellEnd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55YW1pbmU8L0F1dGhvcj48WWVhcj4yMDE3PC9ZZWFy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55YW1pbmU8L0F1dGhvcj48WWVhcj4yMDE3PC9ZZWFy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653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3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9C6F00A" w14:textId="1B893B87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7FF366B4" w14:textId="0481A908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37B7F4A3" w14:textId="26553D51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2730E4C3" w14:textId="6A89E723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9C4D4A0" w14:textId="7C087EC7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2F1DB20D" w14:textId="6E023F65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14471D8" w14:textId="764D1E99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9D02C21" w14:textId="17D8CDD6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239E4D4" w14:textId="7826BA5C" w:rsidR="00DC3808" w:rsidRPr="000529C5" w:rsidRDefault="00DC3808" w:rsidP="00DC380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F34589" w:rsidRPr="000529C5" w14:paraId="301D32E3" w14:textId="77777777" w:rsidTr="00322F1D">
        <w:tc>
          <w:tcPr>
            <w:tcW w:w="2694" w:type="dxa"/>
          </w:tcPr>
          <w:p w14:paraId="4D580A03" w14:textId="11FC6023" w:rsidR="00F34589" w:rsidRPr="000529C5" w:rsidRDefault="00F34589" w:rsidP="00F34589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>Hajialilo</w:t>
            </w:r>
            <w:proofErr w:type="spellEnd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 M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jialilo&lt;/Author&gt;&lt;Year&gt;2017&lt;/Year&gt;&lt;RecNum&gt;33&lt;/RecNum&gt;&lt;DisplayText&gt;&lt;style face="superscript"&gt;24&lt;/style&gt;&lt;/DisplayText&gt;&lt;record&gt;&lt;rec-number&gt;33&lt;/rec-number&gt;&lt;foreign-keys&gt;&lt;key app="EN" db-id="vrse2s59w955fhe9xv15svpfxwvz0rrxze5x" timestamp="1719894172"&gt;33&lt;/key&gt;&lt;/foreign-keys&gt;&lt;ref-type name="Journal Article"&gt;17&lt;/ref-type&gt;&lt;contributors&gt;&lt;authors&gt;&lt;author&gt;Hajialilo, M.&lt;/author&gt;&lt;author&gt;Noorabadi, P.&lt;/author&gt;&lt;author&gt;Tekantapeh, S.&lt;/author&gt;&lt;author&gt;Mahdavi, A. M.&lt;/author&gt;&lt;/authors&gt;&lt;/contributors&gt;&lt;auth-address&gt;Tabriz Univ Med Sci, Connect Tissue Dis Res Ctr, Tabriz, Iran&lt;/auth-address&gt;&lt;titles&gt;&lt;title&gt;Endothelin-1, α-Klotho, 25(OH) Vit D levels and severity of disease in scleroderma patients&lt;/title&gt;&lt;secondary-title&gt;Rheumatology International&lt;/secondary-title&gt;&lt;alt-title&gt;Rheumatol Int&lt;/alt-title&gt;&lt;/titles&gt;&lt;periodical&gt;&lt;full-title&gt;Rheumatology International&lt;/full-title&gt;&lt;/periodical&gt;&lt;pages&gt;1651-1657&lt;/pages&gt;&lt;volume&gt;37&lt;/volume&gt;&lt;number&gt;10&lt;/number&gt;&lt;section&gt;1651&lt;/section&gt;&lt;keywords&gt;&lt;keyword&gt;systemic sclerosis&lt;/keyword&gt;&lt;keyword&gt;endothelin-1&lt;/keyword&gt;&lt;keyword&gt;alpha-klotho&lt;/keyword&gt;&lt;keyword&gt;systemic-sclerosis&lt;/keyword&gt;&lt;keyword&gt;vitamin-d&lt;/keyword&gt;&lt;keyword&gt;serum-levels&lt;/keyword&gt;&lt;keyword&gt;expression&lt;/keyword&gt;&lt;keyword&gt;pulmonary&lt;/keyword&gt;&lt;keyword&gt;fibrosis&lt;/keyword&gt;&lt;keyword&gt;kidney&lt;/keyword&gt;&lt;keyword&gt;protects&lt;/keyword&gt;&lt;keyword&gt;health&lt;/keyword&gt;&lt;/keywords&gt;&lt;dates&gt;&lt;year&gt;2017&lt;/year&gt;&lt;pub-dates&gt;&lt;date&gt;Oct&lt;/date&gt;&lt;/pub-dates&gt;&lt;/dates&gt;&lt;isbn&gt;0172-8172&lt;/isbn&gt;&lt;accession-num&gt;WOS:000411187300008&lt;/accession-num&gt;&lt;urls&gt;&lt;related-urls&gt;&lt;url&gt;&amp;lt;Go to ISI&amp;gt;://WOS:000411187300008&lt;/url&gt;&lt;/related-urls&gt;&lt;/urls&gt;&lt;electronic-resource-num&gt;10.1007/s00296-017-3797-z&lt;/electronic-resource-num&gt;&lt;language&gt;English&lt;/language&gt;&lt;/record&gt;&lt;/Cite&gt;&lt;/EndNote&gt;</w:instrTex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653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4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45850136" w14:textId="0C8085E4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A8C5294" w14:textId="399D30CE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448C911" w14:textId="5E66126B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475647B9" w14:textId="0CDD8CEF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540A6709" w14:textId="2A745C2E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2E1FB483" w14:textId="4D0122C2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115CE32E" w14:textId="3F9F4258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3840A2B" w14:textId="5BC109F3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B86DEC6" w14:textId="17A7A345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F34589" w:rsidRPr="000529C5" w14:paraId="5A5F0DAD" w14:textId="77777777" w:rsidTr="00322F1D">
        <w:tc>
          <w:tcPr>
            <w:tcW w:w="2694" w:type="dxa"/>
          </w:tcPr>
          <w:p w14:paraId="6B360A1A" w14:textId="26A6C950" w:rsidR="00F34589" w:rsidRPr="000529C5" w:rsidRDefault="00F34589" w:rsidP="00F34589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Nicola S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icola&lt;/Author&gt;&lt;Year&gt;2019&lt;/Year&gt;&lt;RecNum&gt;9&lt;/RecNum&gt;&lt;DisplayText&gt;&lt;style face="superscript"&gt;25&lt;/style&gt;&lt;/DisplayText&gt;&lt;record&gt;&lt;rec-number&gt;9&lt;/rec-number&gt;&lt;foreign-keys&gt;&lt;key app="EN" db-id="vrse2s59w955fhe9xv15svpfxwvz0rrxze5x" timestamp="1719894138"&gt;9&lt;/key&gt;&lt;/foreign-keys&gt;&lt;ref-type name="Journal Article"&gt;17&lt;/ref-type&gt;&lt;contributors&gt;&lt;authors&gt;&lt;author&gt;Nicola, S.&lt;/author&gt;&lt;author&gt;Fornero, M.&lt;/author&gt;&lt;author&gt;Fusaro, E.&lt;/author&gt;&lt;author&gt;Peroni, C.&lt;/author&gt;&lt;author&gt;Priora, M.&lt;/author&gt;&lt;author&gt;Rolla, G.&lt;/author&gt;&lt;author&gt;Bucca, C.&lt;/author&gt;&lt;author&gt;Brussino, L.&lt;/author&gt;&lt;/authors&gt;&lt;/contributors&gt;&lt;auth-address&gt;Univ Torino, Dipartimento Sci Med AO Ordine Mauriziano Umberto, Turin, Italy&amp;#xD;AOU Citta Salute &amp;amp; Sci, SC Reumatol, Turin, Italy&lt;/auth-address&gt;&lt;titles&gt;&lt;title&gt;Th1-and Th17-Related Cytokines in Venous and Arterial Blood of Sclerodermic Patients with and without Digital Ulcers&lt;/title&gt;&lt;secondary-title&gt;Biomed Research International&lt;/secondary-title&gt;&lt;alt-title&gt;Biomed Res Int&lt;/alt-title&gt;&lt;/titles&gt;&lt;periodical&gt;&lt;full-title&gt;BioMed Research International&lt;/full-title&gt;&lt;/periodical&gt;&lt;pages&gt;1-5&lt;/pages&gt;&lt;volume&gt;2019&lt;/volume&gt;&lt;section&gt;1&lt;/section&gt;&lt;keywords&gt;&lt;keyword&gt;rodnan skin score&lt;/keyword&gt;&lt;keyword&gt;systemic-sclerosis&lt;/keyword&gt;&lt;keyword&gt;angiogenesis&lt;/keyword&gt;&lt;keyword&gt;expression&lt;/keyword&gt;&lt;keyword&gt;features&lt;/keyword&gt;&lt;keyword&gt;tnf&lt;/keyword&gt;&lt;/keywords&gt;&lt;dates&gt;&lt;year&gt;2019&lt;/year&gt;&lt;pub-dates&gt;&lt;date&gt;Oct 7&lt;/date&gt;&lt;/pub-dates&gt;&lt;/dates&gt;&lt;isbn&gt;2314-6133&lt;/isbn&gt;&lt;accession-num&gt;WOS:000492951300010&lt;/accession-num&gt;&lt;urls&gt;&lt;related-urls&gt;&lt;url&gt;&amp;lt;Go to ISI&amp;gt;://WOS:000492951300010&lt;/url&gt;&lt;/related-urls&gt;&lt;/urls&gt;&lt;electronic-resource-num&gt;10.1155/2019/7908793&lt;/electronic-resource-num&gt;&lt;language&gt;English&lt;/language&gt;&lt;/record&gt;&lt;/Cite&gt;&lt;/EndNote&gt;</w:instrTex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653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5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32E66E8" w14:textId="2E2C97BC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762E95A4" w14:textId="7FC5DA3D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742F99BA" w14:textId="64525948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61297D2A" w14:textId="46381A90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FB39332" w14:textId="715FE65E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77229DF5" w14:textId="07159F1C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612B412" w14:textId="6385AB7E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1692D7F4" w14:textId="1A10F511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1A737513" w14:textId="17963D0F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F34589" w:rsidRPr="000529C5" w14:paraId="53D1C06D" w14:textId="77777777" w:rsidTr="00322F1D">
        <w:tc>
          <w:tcPr>
            <w:tcW w:w="2694" w:type="dxa"/>
          </w:tcPr>
          <w:p w14:paraId="19C096CA" w14:textId="279298F2" w:rsidR="00F34589" w:rsidRPr="000529C5" w:rsidRDefault="00F34589" w:rsidP="00F34589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>Nazemiyeh</w:t>
            </w:r>
            <w:proofErr w:type="spellEnd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 M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zemiyeh&lt;/Author&gt;&lt;Year&gt;2020&lt;/Year&gt;&lt;RecNum&gt;29&lt;/RecNum&gt;&lt;DisplayText&gt;&lt;style face="superscript"&gt;26&lt;/style&gt;&lt;/DisplayText&gt;&lt;record&gt;&lt;rec-number&gt;29&lt;/rec-number&gt;&lt;foreign-keys&gt;&lt;key app="EN" db-id="vrse2s59w955fhe9xv15svpfxwvz0rrxze5x" timestamp="1719894167"&gt;29&lt;/key&gt;&lt;/foreign-keys&gt;&lt;ref-type name="Journal Article"&gt;17&lt;/ref-type&gt;&lt;contributors&gt;&lt;authors&gt;&lt;author&gt;Nazemiyeh, M.&lt;/author&gt;&lt;author&gt;Hajalilou, M.&lt;/author&gt;&lt;author&gt;Rajabnia, M.&lt;/author&gt;&lt;author&gt;Sharifi, A.&lt;/author&gt;&lt;author&gt;Hasani, S.&lt;/author&gt;&lt;/authors&gt;&lt;/contributors&gt;&lt;auth-address&gt;Tabriz Univ Med Sci, TB &amp;amp; Lung Dis Res Ctr, Tabriz, Iran&amp;#xD;Tabriz Univ Med Sci, Connect Tissue Dis Res Ctr, Tabriz, Iran&amp;#xD;Kurdistan Univ Med Sci, Student Res Comm, Sanandaj, Iran&amp;#xD;Kurdistan Univ Med Sci, Lung Dis &amp;amp; Allergy Res Ctr, Res Inst Hlth Dev, Sanandaj, Iran&lt;/auth-address&gt;&lt;titles&gt;&lt;title&gt;Diagnostic value of Endothelin 1 as a marker for diagnosis of pulmonary parenchyma involvement in patients with systemic sclerosis&lt;/title&gt;&lt;secondary-title&gt;Aims Medical Science&lt;/secondary-title&gt;&lt;alt-title&gt;Aims Med Sci&lt;/alt-title&gt;&lt;/titles&gt;&lt;periodical&gt;&lt;full-title&gt;AIMS Medical Science&lt;/full-title&gt;&lt;/periodical&gt;&lt;pages&gt;234-242&lt;/pages&gt;&lt;volume&gt;7&lt;/volume&gt;&lt;number&gt;3&lt;/number&gt;&lt;section&gt;234&lt;/section&gt;&lt;keywords&gt;&lt;keyword&gt;endothelin type 1&lt;/keyword&gt;&lt;keyword&gt;systemic sclerosis&lt;/keyword&gt;&lt;keyword&gt;pulmonary fibroses&lt;/keyword&gt;&lt;keyword&gt;eular scleroderma trials&lt;/keyword&gt;&lt;keyword&gt;arterial-hypertension&lt;/keyword&gt;&lt;keyword&gt;disease&lt;/keyword&gt;&lt;keyword&gt;manifestations&lt;/keyword&gt;&lt;keyword&gt;survival&lt;/keyword&gt;&lt;keyword&gt;fibrosis&lt;/keyword&gt;&lt;keyword&gt;bosentan&lt;/keyword&gt;&lt;/keywords&gt;&lt;dates&gt;&lt;year&gt;2020&lt;/year&gt;&lt;/dates&gt;&lt;isbn&gt;2375-1576&lt;/isbn&gt;&lt;accession-num&gt;WOS:000582466700007&lt;/accession-num&gt;&lt;urls&gt;&lt;related-urls&gt;&lt;url&gt;&amp;lt;Go to ISI&amp;gt;://WOS:000582466700007&lt;/url&gt;&lt;/related-urls&gt;&lt;/urls&gt;&lt;electronic-resource-num&gt;10.3934/medsci.2020014&lt;/electronic-resource-num&gt;&lt;language&gt;English&lt;/language&gt;&lt;/record&gt;&lt;/Cite&gt;&lt;/EndNote&gt;</w:instrTex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653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6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C658519" w14:textId="1E2A778E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DAFCF06" w14:textId="57E6A6ED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8" w:type="dxa"/>
            <w:vAlign w:val="center"/>
          </w:tcPr>
          <w:p w14:paraId="4CA5E2D5" w14:textId="2DF8BE9A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12FBF46D" w14:textId="46D4876A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66DCB46A" w14:textId="73D66BB4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3C0236E7" w14:textId="7A20D1C2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3C010114" w14:textId="0821D296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D9328D9" w14:textId="5A4C2360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192B25F" w14:textId="2789D9F6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F34589" w:rsidRPr="000529C5" w14:paraId="20A94DF3" w14:textId="77777777" w:rsidTr="00322F1D">
        <w:tc>
          <w:tcPr>
            <w:tcW w:w="2694" w:type="dxa"/>
          </w:tcPr>
          <w:p w14:paraId="3B679DDE" w14:textId="50D2FCDB" w:rsidR="00F34589" w:rsidRPr="000529C5" w:rsidRDefault="00F34589" w:rsidP="00F34589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-</w:t>
            </w:r>
            <w:proofErr w:type="spellStart"/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ary</w:t>
            </w:r>
            <w:proofErr w:type="spellEnd"/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adeh</w:t>
            </w:r>
            <w:proofErr w:type="spellEnd"/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Al-Omary Obadeh&lt;/Author&gt;&lt;Year&gt;2021&lt;/Year&gt;&lt;RecNum&gt;35&lt;/RecNum&gt;&lt;DisplayText&gt;&lt;style face="superscript"&gt;27&lt;/style&gt;&lt;/DisplayText&gt;&lt;record&gt;&lt;rec-number&gt;35&lt;/rec-number&gt;&lt;foreign-keys&gt;&lt;key app="EN" db-id="vrse2s59w955fhe9xv15svpfxwvz0rrxze5x" timestamp="1719894298"&gt;35&lt;/key&gt;&lt;/foreign-keys&gt;&lt;ref-type name="Journal Article"&gt;17&lt;/ref-type&gt;&lt;contributors&gt;&lt;authors&gt;&lt;author&gt;Al-Omary Obadeh, M.&lt;/author&gt;&lt;author&gt;Bondar, S.&lt;/author&gt;&lt;/authors&gt;&lt;/contributors&gt;&lt;auth-address&gt;National Pirogov Memorial Medical University, Department of Skin and Venereal Diseases, Vinnytsia, Ukraine.&lt;/auth-address&gt;&lt;titles&gt;&lt;title&gt;Endothelial Dysfunction and Pathogenetic Phenotypes of Localized Scleroderma&lt;/title&gt;&lt;secondary-title&gt;Georgian Med News&lt;/secondary-title&gt;&lt;/titles&gt;&lt;periodical&gt;&lt;full-title&gt;Georgian Med News&lt;/full-title&gt;&lt;/periodical&gt;&lt;pages&gt;102-108&lt;/pages&gt;&lt;number&gt;319&lt;/number&gt;&lt;keywords&gt;&lt;keyword&gt;Adult&lt;/keyword&gt;&lt;keyword&gt;Aged&lt;/keyword&gt;&lt;keyword&gt;*Endothelin-1&lt;/keyword&gt;&lt;keyword&gt;Endothelium, Vascular/*physiopathology&lt;/keyword&gt;&lt;keyword&gt;Female&lt;/keyword&gt;&lt;keyword&gt;Humans&lt;/keyword&gt;&lt;keyword&gt;Male&lt;/keyword&gt;&lt;keyword&gt;Middle Aged&lt;/keyword&gt;&lt;keyword&gt;Phenotype&lt;/keyword&gt;&lt;keyword&gt;*Scleroderma, Localized/physiopathology&lt;/keyword&gt;&lt;keyword&gt;*Vascular Cell Adhesion Molecule-1&lt;/keyword&gt;&lt;keyword&gt;*Vascular Endothelial Growth Factor A&lt;/keyword&gt;&lt;keyword&gt;Young Adult&lt;/keyword&gt;&lt;/keywords&gt;&lt;dates&gt;&lt;year&gt;2021&lt;/year&gt;&lt;pub-dates&gt;&lt;date&gt;Oct&lt;/date&gt;&lt;/pub-dates&gt;&lt;/dates&gt;&lt;isbn&gt;1512-0112 (Print)&amp;#xD;1512-0112 (Linking)&lt;/isbn&gt;&lt;accession-num&gt;34749332&lt;/accession-num&gt;&lt;urls&gt;&lt;related-urls&gt;&lt;url&gt;https://www.ncbi.nlm.nih.gov/pubmed/34749332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B653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7</w:t>
            </w:r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12010B6" w14:textId="119017FE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62DDF66" w14:textId="5FF51D53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78E01841" w14:textId="5972DFE1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480F6B66" w14:textId="270395B4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2981694" w14:textId="4F92E17F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6FA6DC2B" w14:textId="50E1AD70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6F59447F" w14:textId="7CC77587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EA5A51C" w14:textId="0AF4C611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3BC0F71" w14:textId="6B5F1DC4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F34589" w:rsidRPr="000529C5" w14:paraId="652837AC" w14:textId="77777777" w:rsidTr="00322F1D">
        <w:tc>
          <w:tcPr>
            <w:tcW w:w="2694" w:type="dxa"/>
          </w:tcPr>
          <w:p w14:paraId="1A202C56" w14:textId="76E19828" w:rsidR="00F34589" w:rsidRPr="000529C5" w:rsidRDefault="00F34589" w:rsidP="00F34589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ochmal</w:t>
            </w:r>
            <w:proofErr w:type="spellEnd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 A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9jaG1hbDwvQXV0aG9yPjxZZWFyPjIwMjE8L1llYXI+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9jaG1hbDwvQXV0aG9yPjxZZWFyPjIwMjE8L1llYXI+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653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8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F51968A" w14:textId="755EB6A0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580907EB" w14:textId="4D911B79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D81AFC4" w14:textId="52D7DAD4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2340D389" w14:textId="3DF2EA1B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90006D0" w14:textId="2B0BE7A6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61121D72" w14:textId="02C29CFB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F008DFC" w14:textId="7F0CFC35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353C1C8" w14:textId="303471D9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F3DE933" w14:textId="67004E4C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F34589" w:rsidRPr="000529C5" w14:paraId="709ADEEA" w14:textId="77777777" w:rsidTr="00322F1D">
        <w:tc>
          <w:tcPr>
            <w:tcW w:w="2694" w:type="dxa"/>
          </w:tcPr>
          <w:p w14:paraId="52EC9BC6" w14:textId="0E596B8C" w:rsidR="00F34589" w:rsidRPr="000529C5" w:rsidRDefault="00F34589" w:rsidP="00F34589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>Apti</w:t>
            </w:r>
            <w:proofErr w:type="spellEnd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>Sengun</w:t>
            </w:r>
            <w:proofErr w:type="spellEnd"/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 O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pti Sengun&lt;/Author&gt;&lt;Year&gt;2023&lt;/Year&gt;&lt;RecNum&gt;22&lt;/RecNum&gt;&lt;DisplayText&gt;&lt;style face="superscript"&gt;29&lt;/style&gt;&lt;/DisplayText&gt;&lt;record&gt;&lt;rec-number&gt;22&lt;/rec-number&gt;&lt;foreign-keys&gt;&lt;key app="EN" db-id="vrse2s59w955fhe9xv15svpfxwvz0rrxze5x" timestamp="1719894158"&gt;22&lt;/key&gt;&lt;/foreign-keys&gt;&lt;ref-type name="Journal Article"&gt;17&lt;/ref-type&gt;&lt;contributors&gt;&lt;authors&gt;&lt;author&gt;Apti Sengun, O.&lt;/author&gt;&lt;author&gt;Ergun, T.&lt;/author&gt;&lt;author&gt;Guctekin, T.&lt;/author&gt;&lt;author&gt;Alibaz Oner, F.&lt;/author&gt;&lt;/authors&gt;&lt;/contributors&gt;&lt;titles&gt;&lt;title&gt;Endothelial dysfunction, thrombophilia, and nailfold capillaroscopic features in livedoid vasculopathy&lt;/title&gt;&lt;secondary-title&gt;Microvascular Research&lt;/secondary-title&gt;&lt;/titles&gt;&lt;periodical&gt;&lt;full-title&gt;Microvascular Research&lt;/full-title&gt;&lt;/periodical&gt;&lt;volume&gt;150&lt;/volume&gt;&lt;section&gt;104591&lt;/section&gt;&lt;dates&gt;&lt;year&gt;2023&lt;/year&gt;&lt;/dates&gt;&lt;isbn&gt;00262862&lt;/isbn&gt;&lt;urls&gt;&lt;/urls&gt;&lt;electronic-resource-num&gt;10.1016/j.mvr.2023.104591&lt;/electronic-resource-num&gt;&lt;/record&gt;&lt;/Cite&gt;&lt;/EndNote&gt;</w:instrTex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653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9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A20D00C" w14:textId="08000B0E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7DA4363" w14:textId="04B4C4AC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4B57FD70" w14:textId="25E9B0E2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09A28EAD" w14:textId="1133A300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C484649" w14:textId="0500E2C3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3BBD2447" w14:textId="0E080951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622595C0" w14:textId="655A1DEC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6EEDE69" w14:textId="4D3ADB19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4D73F0F" w14:textId="65F42B4A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F34589" w:rsidRPr="000529C5" w14:paraId="4B24681C" w14:textId="77777777" w:rsidTr="00322F1D">
        <w:tc>
          <w:tcPr>
            <w:tcW w:w="2694" w:type="dxa"/>
          </w:tcPr>
          <w:p w14:paraId="0066A741" w14:textId="6868BFC2" w:rsidR="00F34589" w:rsidRPr="000529C5" w:rsidRDefault="00F34589" w:rsidP="00F34589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hattacharjee D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aGF0dGFjaGFyamVlPC9BdXRob3I+PFllYXI+MjAyMzwv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aGF0dGFjaGFyamVlPC9BdXRob3I+PFllYXI+MjAyMzwv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B653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0</w:t>
            </w:r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D2B1FFB" w14:textId="36E81411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7A76E94D" w14:textId="005694AA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3EE126A2" w14:textId="1491F1FC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5E93F1D6" w14:textId="3DFD1B2D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CB1888A" w14:textId="32087242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71D00240" w14:textId="09142306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53F355A6" w14:textId="649056DF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92999A5" w14:textId="1061A3F9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BF82EB4" w14:textId="0CDC3DB5" w:rsidR="00F34589" w:rsidRPr="000529C5" w:rsidRDefault="00F34589" w:rsidP="00F3458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F90339" w:rsidRPr="000529C5" w14:paraId="46E01C5F" w14:textId="77777777" w:rsidTr="00911218">
        <w:tc>
          <w:tcPr>
            <w:tcW w:w="2694" w:type="dxa"/>
            <w:vAlign w:val="center"/>
          </w:tcPr>
          <w:p w14:paraId="087F31AA" w14:textId="453B17DE" w:rsidR="00F90339" w:rsidRPr="000529C5" w:rsidRDefault="00F90339" w:rsidP="00F90339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2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mmers JMJ et al.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29C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ZW1tZXJzPC9BdXRob3I+PFllYXI+MjAyMzwvWWVhcj48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</w:fldData>
              </w:fldChar>
            </w:r>
            <w:r w:rsidRPr="000529C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0529C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ZW1tZXJzPC9BdXRob3I+PFllYXI+MjAyMzwvWWVhcj48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</w:fldData>
              </w:fldChar>
            </w:r>
            <w:r w:rsidRPr="000529C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0529C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0529C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0529C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0529C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0529C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31</w:t>
            </w:r>
            <w:r w:rsidRPr="000529C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2A0F2D2" w14:textId="5F8D19F3" w:rsidR="00F90339" w:rsidRPr="000529C5" w:rsidRDefault="00F90339" w:rsidP="00F9033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</w:tcPr>
          <w:p w14:paraId="43900E46" w14:textId="5B92D67E" w:rsidR="00F90339" w:rsidRPr="000529C5" w:rsidRDefault="00F90339" w:rsidP="00F9033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3E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</w:tcPr>
          <w:p w14:paraId="08805ED0" w14:textId="2B3B8C6C" w:rsidR="00F90339" w:rsidRPr="000529C5" w:rsidRDefault="00F90339" w:rsidP="00F9033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3E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</w:tcPr>
          <w:p w14:paraId="3FC1FAB3" w14:textId="2686CD40" w:rsidR="00F90339" w:rsidRPr="000529C5" w:rsidRDefault="00F90339" w:rsidP="00F9033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3E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</w:tcPr>
          <w:p w14:paraId="0FBB7428" w14:textId="1C7CC4B4" w:rsidR="00F90339" w:rsidRPr="000529C5" w:rsidRDefault="00F90339" w:rsidP="00F9033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3E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</w:tcPr>
          <w:p w14:paraId="2563CED1" w14:textId="7992E68F" w:rsidR="00F90339" w:rsidRPr="000529C5" w:rsidRDefault="00F90339" w:rsidP="00F9033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3E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</w:tcPr>
          <w:p w14:paraId="0101E8D1" w14:textId="13A3EC7F" w:rsidR="00F90339" w:rsidRPr="000529C5" w:rsidRDefault="00F90339" w:rsidP="00F9033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3E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</w:tcPr>
          <w:p w14:paraId="414D58F1" w14:textId="12B47106" w:rsidR="00F90339" w:rsidRPr="000529C5" w:rsidRDefault="00F90339" w:rsidP="00F9033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3E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F59E62D" w14:textId="0151A7D4" w:rsidR="00F90339" w:rsidRPr="000529C5" w:rsidRDefault="00F90339" w:rsidP="00F9033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F90339" w:rsidRPr="000529C5" w14:paraId="185DA7C3" w14:textId="77777777" w:rsidTr="00BC2242">
        <w:tc>
          <w:tcPr>
            <w:tcW w:w="2694" w:type="dxa"/>
            <w:vAlign w:val="center"/>
          </w:tcPr>
          <w:p w14:paraId="47268398" w14:textId="5DA51F99" w:rsidR="00F90339" w:rsidRPr="000529C5" w:rsidRDefault="00F90339" w:rsidP="00F90339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529C5">
              <w:rPr>
                <w:rFonts w:ascii="Times New Roman" w:hAnsi="Times New Roman" w:cs="Times New Roman"/>
                <w:sz w:val="20"/>
                <w:szCs w:val="20"/>
              </w:rPr>
              <w:t xml:space="preserve">Pulito-Cueto V et al. 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dWxpdG8tQ3VldG88L0F1dGhvcj48WWVhcj4yMDIzPC9Z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dWxpdG8tQ3VldG88L0F1dGhvcj48WWVhcj4yMDIzPC9Z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529C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2</w:t>
            </w:r>
            <w:r w:rsidRPr="000529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B934BD7" w14:textId="3B7D3B50" w:rsidR="00F90339" w:rsidRPr="000529C5" w:rsidRDefault="00F90339" w:rsidP="00F9033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</w:tcPr>
          <w:p w14:paraId="4CD146FB" w14:textId="78348BE5" w:rsidR="00F90339" w:rsidRPr="000529C5" w:rsidRDefault="00F90339" w:rsidP="00F9033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5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</w:tcPr>
          <w:p w14:paraId="139CD6CA" w14:textId="12E7BF77" w:rsidR="00F90339" w:rsidRPr="000529C5" w:rsidRDefault="00F90339" w:rsidP="00F9033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5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</w:tcPr>
          <w:p w14:paraId="02E8C16D" w14:textId="5FA8E1AA" w:rsidR="00F90339" w:rsidRPr="000529C5" w:rsidRDefault="00F90339" w:rsidP="00F9033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5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651355C" w14:textId="51DE6076" w:rsidR="00F90339" w:rsidRPr="000529C5" w:rsidRDefault="00F90339" w:rsidP="00F9033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6478DE31" w14:textId="11396151" w:rsidR="00F90339" w:rsidRPr="000529C5" w:rsidRDefault="00F90339" w:rsidP="00F9033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</w:tcPr>
          <w:p w14:paraId="0BF0F17E" w14:textId="65C26BC2" w:rsidR="00F90339" w:rsidRPr="000529C5" w:rsidRDefault="00F90339" w:rsidP="00F9033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C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</w:tcPr>
          <w:p w14:paraId="356D33A2" w14:textId="6EACDE1F" w:rsidR="00F90339" w:rsidRPr="000529C5" w:rsidRDefault="00F90339" w:rsidP="00F9033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C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962A4EB" w14:textId="78FC4CAE" w:rsidR="00F90339" w:rsidRPr="000529C5" w:rsidRDefault="00F90339" w:rsidP="00F9033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</w:tbl>
    <w:p w14:paraId="76BF67A3" w14:textId="77777777" w:rsidR="00D57486" w:rsidRDefault="00D57486"/>
    <w:p w14:paraId="6AB7ACB9" w14:textId="77777777" w:rsidR="00D57486" w:rsidRDefault="00D57486"/>
    <w:p w14:paraId="3A79BB09" w14:textId="77777777" w:rsidR="0042189A" w:rsidRDefault="0042189A">
      <w:pPr>
        <w:spacing w:after="0" w:line="240" w:lineRule="auto"/>
        <w:rPr>
          <w:rFonts w:ascii="Aptos" w:hAnsi="Aptos"/>
          <w:lang w:val="en-US"/>
        </w:rPr>
      </w:pPr>
      <w:r>
        <w:br w:type="page"/>
      </w:r>
    </w:p>
    <w:p w14:paraId="1818F5E9" w14:textId="77777777" w:rsidR="00B653FD" w:rsidRPr="00B653FD" w:rsidRDefault="00D57486" w:rsidP="00B653FD">
      <w:pPr>
        <w:pStyle w:val="EndNoteBibliographyTitle"/>
        <w:rPr>
          <w:b/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B653FD" w:rsidRPr="00B653FD">
        <w:rPr>
          <w:b/>
          <w:noProof/>
        </w:rPr>
        <w:t>References</w:t>
      </w:r>
    </w:p>
    <w:p w14:paraId="2F7F231E" w14:textId="77777777" w:rsidR="00B653FD" w:rsidRPr="00B653FD" w:rsidRDefault="00B653FD" w:rsidP="00B653FD">
      <w:pPr>
        <w:pStyle w:val="EndNoteBibliographyTitle"/>
        <w:rPr>
          <w:b/>
          <w:noProof/>
        </w:rPr>
      </w:pPr>
    </w:p>
    <w:p w14:paraId="68F3774E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1. Yamane K, Miyauchi T, Suzuki N, et al. Significance of plasma endothelin-1 levels in patients with systemic sclerosis. </w:t>
      </w:r>
      <w:r w:rsidRPr="00B653FD">
        <w:rPr>
          <w:i/>
          <w:noProof/>
        </w:rPr>
        <w:t>J Rheumatol</w:t>
      </w:r>
      <w:r w:rsidRPr="00B653FD">
        <w:rPr>
          <w:noProof/>
        </w:rPr>
        <w:t xml:space="preserve"> 1992; 19: 1566-1571.</w:t>
      </w:r>
    </w:p>
    <w:p w14:paraId="1CABB910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2. Vancheeswaran R, Magoulas T, Efrat G, et al. Circulating endothelin-1 levels in systemic sclerosis subsets--a marker of fibrosis or vascular dysfunction? </w:t>
      </w:r>
      <w:r w:rsidRPr="00B653FD">
        <w:rPr>
          <w:i/>
          <w:noProof/>
        </w:rPr>
        <w:t>J Rheumatol</w:t>
      </w:r>
      <w:r w:rsidRPr="00B653FD">
        <w:rPr>
          <w:noProof/>
        </w:rPr>
        <w:t xml:space="preserve"> 1994; 21: 1838-1844.</w:t>
      </w:r>
    </w:p>
    <w:p w14:paraId="7E5FE24D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3. Kadono T, Kikuchi K, Sato S, et al. Elevated plasma endothelin levels in systemic sclerosis. </w:t>
      </w:r>
      <w:r w:rsidRPr="00B653FD">
        <w:rPr>
          <w:i/>
          <w:noProof/>
        </w:rPr>
        <w:t>Arch Dermatol Res</w:t>
      </w:r>
      <w:r w:rsidRPr="00B653FD">
        <w:rPr>
          <w:noProof/>
        </w:rPr>
        <w:t xml:space="preserve"> 1995; 287: 439-442. DOI: 10.1007/BF00373425.</w:t>
      </w:r>
    </w:p>
    <w:p w14:paraId="3127F194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4. Morelli S, Ferri C, Di Francesco L, et al. Plasma endothelin-1 levels in patients with systemic sclerosis: influence of pulmonary or systemic arterial hypertension. </w:t>
      </w:r>
      <w:r w:rsidRPr="00B653FD">
        <w:rPr>
          <w:i/>
          <w:noProof/>
        </w:rPr>
        <w:t>Ann Rheum Dis</w:t>
      </w:r>
      <w:r w:rsidRPr="00B653FD">
        <w:rPr>
          <w:noProof/>
        </w:rPr>
        <w:t xml:space="preserve"> 1995; 54: 730-734. DOI: 10.1136/ard.54.9.730.</w:t>
      </w:r>
    </w:p>
    <w:p w14:paraId="6FCEF65B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5. Maeda M, Kachi H, Takagi H, et al. Is there circadian variation of plasma endothelin (ET-1) in patients with systemic scleroderma (SSc)? </w:t>
      </w:r>
      <w:r w:rsidRPr="00B653FD">
        <w:rPr>
          <w:i/>
          <w:noProof/>
        </w:rPr>
        <w:t>J Dermatol Sci</w:t>
      </w:r>
      <w:r w:rsidRPr="00B653FD">
        <w:rPr>
          <w:noProof/>
        </w:rPr>
        <w:t xml:space="preserve"> 1997; 16: 38-44. DOI: 10.1016/s0923-1811(97)00619-1.</w:t>
      </w:r>
    </w:p>
    <w:p w14:paraId="5CD35C24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6. Silveri F, De Angelis R, Poggi A, et al. Relative roles of endothelial cell damage and platelet activation in primary Raynaud's phenomenon (RP) and RP secondary to systemic sclerosis. </w:t>
      </w:r>
      <w:r w:rsidRPr="00B653FD">
        <w:rPr>
          <w:i/>
          <w:noProof/>
        </w:rPr>
        <w:t>Scand J Rheumatol</w:t>
      </w:r>
      <w:r w:rsidRPr="00B653FD">
        <w:rPr>
          <w:noProof/>
        </w:rPr>
        <w:t xml:space="preserve"> 2001; 30: 290-296. DOI: 10.1080/030097401753180372.</w:t>
      </w:r>
    </w:p>
    <w:p w14:paraId="25ECB7CD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7. Fontana F, Bernardi P, Lanfranchi G, et al. Endothelin-1 response to mental stress in early ischemic lesions of the extremities due to systemic sclerosis. </w:t>
      </w:r>
      <w:r w:rsidRPr="00B653FD">
        <w:rPr>
          <w:i/>
          <w:noProof/>
        </w:rPr>
        <w:t>Peptides</w:t>
      </w:r>
      <w:r w:rsidRPr="00B653FD">
        <w:rPr>
          <w:noProof/>
        </w:rPr>
        <w:t xml:space="preserve"> 2005; 26: 2487-2490. DOI: 10.1016/j.peptides.2005.06.001.</w:t>
      </w:r>
    </w:p>
    <w:p w14:paraId="50C0F5F9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8. Kuryliszyn-Moskal A, Klimiuk PA and Sierakowski S. Soluble adhesion molecules (sVCAM-1, sE-selectin), vascular endothelial growth factor (VEGF) and endothelin-1 in patients with systemic sclerosis: relationship to organ systemic involvement. </w:t>
      </w:r>
      <w:r w:rsidRPr="00B653FD">
        <w:rPr>
          <w:i/>
          <w:noProof/>
        </w:rPr>
        <w:t>Clin Rheumatol</w:t>
      </w:r>
      <w:r w:rsidRPr="00B653FD">
        <w:rPr>
          <w:noProof/>
        </w:rPr>
        <w:t xml:space="preserve"> 2005; 24: 111-116. 20040903. DOI: 10.1007/s10067-004-0987-3.</w:t>
      </w:r>
    </w:p>
    <w:p w14:paraId="28AFD54B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9. Peterlana D, Puccetti A, Caramaschi P, et al. Endothelin‐1 serum levels correlate with MCP‐1 but not with homocysteine plasma concentration in patients with systemic sclerosis. </w:t>
      </w:r>
      <w:r w:rsidRPr="00B653FD">
        <w:rPr>
          <w:i/>
          <w:noProof/>
        </w:rPr>
        <w:t>Scandinavian Journal of Rheumatology</w:t>
      </w:r>
      <w:r w:rsidRPr="00B653FD">
        <w:rPr>
          <w:noProof/>
        </w:rPr>
        <w:t xml:space="preserve"> 2009; 35: 133-137. DOI: 10.1080/03009740500385584.</w:t>
      </w:r>
    </w:p>
    <w:p w14:paraId="3189B73B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10. Coral-Alvarado P, Quintana G, Garces MF, et al. Potential biomarkers for detecting pulmonary arterial hypertension in patients with systemic sclerosis. </w:t>
      </w:r>
      <w:r w:rsidRPr="00B653FD">
        <w:rPr>
          <w:i/>
          <w:noProof/>
        </w:rPr>
        <w:t>Rheumatol Int</w:t>
      </w:r>
      <w:r w:rsidRPr="00B653FD">
        <w:rPr>
          <w:noProof/>
        </w:rPr>
        <w:t xml:space="preserve"> 2009; 29: 1017-1024. 20081231. DOI: 10.1007/s00296-008-0829-8.</w:t>
      </w:r>
    </w:p>
    <w:p w14:paraId="2873C723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11. Sulli A, Soldano S, Pizzorni C, et al. Raynaud's Phenomenon and Plasma Endothelin: Correlations with Capillaroscopic Patterns in Systemic Sclerosis. </w:t>
      </w:r>
      <w:r w:rsidRPr="00B653FD">
        <w:rPr>
          <w:i/>
          <w:noProof/>
        </w:rPr>
        <w:t>Journal of Rheumatology</w:t>
      </w:r>
      <w:r w:rsidRPr="00B653FD">
        <w:rPr>
          <w:noProof/>
        </w:rPr>
        <w:t xml:space="preserve"> 2009; 36: 1235-1239. DOI: 10.3899/jrheum.081030.</w:t>
      </w:r>
    </w:p>
    <w:p w14:paraId="198496F0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12. Kim HS, Park MK, Kim HY, et al. Capillary dimension measured by computer-based digitalized image correlated with plasma endothelin-1 levels in patients with systemic sclerosis. </w:t>
      </w:r>
      <w:r w:rsidRPr="00B653FD">
        <w:rPr>
          <w:i/>
          <w:noProof/>
        </w:rPr>
        <w:t>Clin Rheumatol</w:t>
      </w:r>
      <w:r w:rsidRPr="00B653FD">
        <w:rPr>
          <w:noProof/>
        </w:rPr>
        <w:t xml:space="preserve"> 2010; 29: 247-254. 20091231. DOI: 10.1007/s10067-009-1288-7.</w:t>
      </w:r>
    </w:p>
    <w:p w14:paraId="0FB1E62A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13. Pehlivan Y, Onat AM, Comez G, et al. Urotensin-II in systemic sclerosis: a new peptide in pathogenesis. </w:t>
      </w:r>
      <w:r w:rsidRPr="00B653FD">
        <w:rPr>
          <w:i/>
          <w:noProof/>
        </w:rPr>
        <w:t>Clin Rheumatol</w:t>
      </w:r>
      <w:r w:rsidRPr="00B653FD">
        <w:rPr>
          <w:noProof/>
        </w:rPr>
        <w:t xml:space="preserve"> 2011; 30: 837-842. 20110128. DOI: 10.1007/s10067-011-1688-3.</w:t>
      </w:r>
    </w:p>
    <w:p w14:paraId="3255F46C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14. Aghaei M, Gharibdost F, Zayeni H, et al. Endothelin-1 in systemic sclerosis. </w:t>
      </w:r>
      <w:r w:rsidRPr="00B653FD">
        <w:rPr>
          <w:i/>
          <w:noProof/>
        </w:rPr>
        <w:t>Indian Dermatol Online J</w:t>
      </w:r>
      <w:r w:rsidRPr="00B653FD">
        <w:rPr>
          <w:noProof/>
        </w:rPr>
        <w:t xml:space="preserve"> 2012; 3: 14-16. DOI: 10.4103/2229-5178.93484.</w:t>
      </w:r>
    </w:p>
    <w:p w14:paraId="46CF8EE6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15. Michaelis T, Andretta M, Albers C, et al. Evaluation of the capillaroscopy using endothelin-1 as a marker of endothelial activation in microvascular injury and cutaneous ulcerations. </w:t>
      </w:r>
      <w:r w:rsidRPr="00B653FD">
        <w:rPr>
          <w:i/>
          <w:noProof/>
        </w:rPr>
        <w:t>Rev Col Bras Cir</w:t>
      </w:r>
      <w:r w:rsidRPr="00B653FD">
        <w:rPr>
          <w:noProof/>
        </w:rPr>
        <w:t xml:space="preserve"> 2012; 39: 126-132.</w:t>
      </w:r>
    </w:p>
    <w:p w14:paraId="49D86B99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16. Cozzani E, Javor S, Laborai E, et al. Endothelin-1 levels in scleroderma patients: a pilot study. </w:t>
      </w:r>
      <w:r w:rsidRPr="00B653FD">
        <w:rPr>
          <w:i/>
          <w:noProof/>
        </w:rPr>
        <w:t>ISRN Dermatol</w:t>
      </w:r>
      <w:r w:rsidRPr="00B653FD">
        <w:rPr>
          <w:noProof/>
        </w:rPr>
        <w:t xml:space="preserve"> 2013; 2013: 125632. DOI: 10.1155/2013/125632.</w:t>
      </w:r>
    </w:p>
    <w:p w14:paraId="6609F3B9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17. Irzyk K, Bienias P, Kostrubiec M, et al. Six-minute walk test reflects neurohormonal activation and right ventricular function in systemic sclerosis patients. </w:t>
      </w:r>
      <w:r w:rsidRPr="00B653FD">
        <w:rPr>
          <w:i/>
          <w:noProof/>
        </w:rPr>
        <w:t>Clin Exp Rheumatol</w:t>
      </w:r>
      <w:r w:rsidRPr="00B653FD">
        <w:rPr>
          <w:noProof/>
        </w:rPr>
        <w:t xml:space="preserve"> 2013; 31: 18-23. 20130213.</w:t>
      </w:r>
    </w:p>
    <w:p w14:paraId="2787D793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18. Penn H, Quillinan N, Khan K, et al. Targeting the endothelin axis in scleroderma renal crisis: rationale and feasibility. </w:t>
      </w:r>
      <w:r w:rsidRPr="00B653FD">
        <w:rPr>
          <w:i/>
          <w:noProof/>
        </w:rPr>
        <w:t>QJM</w:t>
      </w:r>
      <w:r w:rsidRPr="00B653FD">
        <w:rPr>
          <w:noProof/>
        </w:rPr>
        <w:t xml:space="preserve"> 2013; 106: 839-848. 20130521. DOI: 10.1093/qjmed/hct111.</w:t>
      </w:r>
    </w:p>
    <w:p w14:paraId="5D548D2E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lastRenderedPageBreak/>
        <w:t xml:space="preserve">19. Kawashiri SY, Ueki Y, Terada K, et al. Improvement of plasma endothelin-1 and nitric oxide in patients with systemic sclerosis by bosentan therapy. </w:t>
      </w:r>
      <w:r w:rsidRPr="00B653FD">
        <w:rPr>
          <w:i/>
          <w:noProof/>
        </w:rPr>
        <w:t>Rheumatol Int</w:t>
      </w:r>
      <w:r w:rsidRPr="00B653FD">
        <w:rPr>
          <w:noProof/>
        </w:rPr>
        <w:t xml:space="preserve"> 2014; 34: 221-225. 20130927. DOI: 10.1007/s00296-013-2861-6.</w:t>
      </w:r>
    </w:p>
    <w:p w14:paraId="7C2393C7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20. Yilmaz N, Olgun S, Ahiskali R, et al. Decreased sputum caveolin-1 is associated with systemic sclerosis related lung disease. </w:t>
      </w:r>
      <w:r w:rsidRPr="00B653FD">
        <w:rPr>
          <w:i/>
          <w:noProof/>
        </w:rPr>
        <w:t>Sarcoidosis Vasc Diffuse Lung Dis</w:t>
      </w:r>
      <w:r w:rsidRPr="00B653FD">
        <w:rPr>
          <w:noProof/>
        </w:rPr>
        <w:t xml:space="preserve"> 2014; 31: 55-61. 20140418. DOI: 10.1007/s11083-013-9288-2.</w:t>
      </w:r>
    </w:p>
    <w:p w14:paraId="41A1D08F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21. Camargo CZ, Sekiyama JY, Arismendi MI, et al. Microvascular abnormalities in patients with early systemic sclerosis: less severe morphological changes than in patients with definite disease. </w:t>
      </w:r>
      <w:r w:rsidRPr="00B653FD">
        <w:rPr>
          <w:i/>
          <w:noProof/>
        </w:rPr>
        <w:t>Scandinavian Journal of Rheumatology</w:t>
      </w:r>
      <w:r w:rsidRPr="00B653FD">
        <w:rPr>
          <w:noProof/>
        </w:rPr>
        <w:t xml:space="preserve"> 2014; 44: 48-55. DOI: 10.3109/03009742.2014.926566.</w:t>
      </w:r>
    </w:p>
    <w:p w14:paraId="2CA57ACA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22. Silva I, Teixeira A, Oliveira J, et al. Predictive value of vascular disease biomarkers for digital ulcers in systemic sclerosis patients. </w:t>
      </w:r>
      <w:r w:rsidRPr="00B653FD">
        <w:rPr>
          <w:i/>
          <w:noProof/>
        </w:rPr>
        <w:t>Clin Exp Rheumatol</w:t>
      </w:r>
      <w:r w:rsidRPr="00B653FD">
        <w:rPr>
          <w:noProof/>
        </w:rPr>
        <w:t xml:space="preserve"> 2015; 33: S127-130. 20150805.</w:t>
      </w:r>
    </w:p>
    <w:p w14:paraId="4792F193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23. Benyamine A, Magalon J, Cointe S, et al. Increased serum levels of fractalkine and mobilisation of CD34+ CD45- endothelial progenitor cells in systemic sclerosis. </w:t>
      </w:r>
      <w:r w:rsidRPr="00B653FD">
        <w:rPr>
          <w:i/>
          <w:noProof/>
        </w:rPr>
        <w:t>Arthritis Research &amp; Therapy</w:t>
      </w:r>
      <w:r w:rsidRPr="00B653FD">
        <w:rPr>
          <w:noProof/>
        </w:rPr>
        <w:t xml:space="preserve"> 2017; 19. DOI: 10.1186/s13075-017-1271-7.</w:t>
      </w:r>
    </w:p>
    <w:p w14:paraId="22C16644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24. Hajialilo M, Noorabadi P, Tekantapeh S, et al. Endothelin-1, α-Klotho, 25(OH) Vit D levels and severity of disease in scleroderma patients. </w:t>
      </w:r>
      <w:r w:rsidRPr="00B653FD">
        <w:rPr>
          <w:i/>
          <w:noProof/>
        </w:rPr>
        <w:t>Rheumatology International</w:t>
      </w:r>
      <w:r w:rsidRPr="00B653FD">
        <w:rPr>
          <w:noProof/>
        </w:rPr>
        <w:t xml:space="preserve"> 2017; 37: 1651-1657. DOI: 10.1007/s00296-017-3797-z.</w:t>
      </w:r>
    </w:p>
    <w:p w14:paraId="1C167BA0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25. Nicola S, Fornero M, Fusaro E, et al. Th1-and Th17-Related Cytokines in Venous and Arterial Blood of Sclerodermic Patients with and without Digital Ulcers. </w:t>
      </w:r>
      <w:r w:rsidRPr="00B653FD">
        <w:rPr>
          <w:i/>
          <w:noProof/>
        </w:rPr>
        <w:t>Biomed Research International</w:t>
      </w:r>
      <w:r w:rsidRPr="00B653FD">
        <w:rPr>
          <w:noProof/>
        </w:rPr>
        <w:t xml:space="preserve"> 2019; 2019: 1-5. DOI: 10.1155/2019/7908793.</w:t>
      </w:r>
    </w:p>
    <w:p w14:paraId="0BB5DB50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26. Nazemiyeh M, Hajalilou M, Rajabnia M, et al. Diagnostic value of Endothelin 1 as a marker for diagnosis of pulmonary parenchyma involvement in patients with systemic sclerosis. </w:t>
      </w:r>
      <w:r w:rsidRPr="00B653FD">
        <w:rPr>
          <w:i/>
          <w:noProof/>
        </w:rPr>
        <w:t>Aims Medical Science</w:t>
      </w:r>
      <w:r w:rsidRPr="00B653FD">
        <w:rPr>
          <w:noProof/>
        </w:rPr>
        <w:t xml:space="preserve"> 2020; 7: 234-242. DOI: 10.3934/medsci.2020014.</w:t>
      </w:r>
    </w:p>
    <w:p w14:paraId="78B10BC8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27. Al-Omary Obadeh M and Bondar S. Endothelial Dysfunction and Pathogenetic Phenotypes of Localized Scleroderma. </w:t>
      </w:r>
      <w:r w:rsidRPr="00B653FD">
        <w:rPr>
          <w:i/>
          <w:noProof/>
        </w:rPr>
        <w:t>Georgian Med News</w:t>
      </w:r>
      <w:r w:rsidRPr="00B653FD">
        <w:rPr>
          <w:noProof/>
        </w:rPr>
        <w:t xml:space="preserve"> 2021: 102-108.</w:t>
      </w:r>
    </w:p>
    <w:p w14:paraId="4ECC53EA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28. Stochmal A, Czuwara J, Zaremba M, et al. Metabolic mediators determine the association of antinuclear antibody subtypes with specific clinical symptoms in systemic sclerosis. </w:t>
      </w:r>
      <w:r w:rsidRPr="00B653FD">
        <w:rPr>
          <w:i/>
          <w:noProof/>
        </w:rPr>
        <w:t>Adv Med Sci</w:t>
      </w:r>
      <w:r w:rsidRPr="00B653FD">
        <w:rPr>
          <w:noProof/>
        </w:rPr>
        <w:t xml:space="preserve"> 2021; 66: 119-127. 20210122. DOI: 10.1016/j.advms.2020.12.007.</w:t>
      </w:r>
    </w:p>
    <w:p w14:paraId="391F0D69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29. Apti Sengun O, Ergun T, Guctekin T, et al. Endothelial dysfunction, thrombophilia, and nailfold capillaroscopic features in livedoid vasculopathy. </w:t>
      </w:r>
      <w:r w:rsidRPr="00B653FD">
        <w:rPr>
          <w:i/>
          <w:noProof/>
        </w:rPr>
        <w:t>Microvascular Research</w:t>
      </w:r>
      <w:r w:rsidRPr="00B653FD">
        <w:rPr>
          <w:noProof/>
        </w:rPr>
        <w:t xml:space="preserve"> 2023; 150. DOI: 10.1016/j.mvr.2023.104591.</w:t>
      </w:r>
    </w:p>
    <w:p w14:paraId="06E3E888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30. Bhattacharjee D, Mondal S, Saha A, et al. Effect of vasodilator and immunosuppressive therapy on the endothelial dysfunction in patients with systemic sclerosis. </w:t>
      </w:r>
      <w:r w:rsidRPr="00B653FD">
        <w:rPr>
          <w:i/>
          <w:noProof/>
        </w:rPr>
        <w:t>Clin Exp Med</w:t>
      </w:r>
      <w:r w:rsidRPr="00B653FD">
        <w:rPr>
          <w:noProof/>
        </w:rPr>
        <w:t xml:space="preserve"> 2023; 23: 905-915. 20220625. DOI: 10.1007/s10238-022-00845-w.</w:t>
      </w:r>
    </w:p>
    <w:p w14:paraId="635449DB" w14:textId="77777777" w:rsidR="00B653FD" w:rsidRPr="00B653FD" w:rsidRDefault="00B653FD" w:rsidP="00B653FD">
      <w:pPr>
        <w:pStyle w:val="EndNoteBibliography"/>
        <w:spacing w:after="0"/>
        <w:rPr>
          <w:noProof/>
        </w:rPr>
      </w:pPr>
      <w:r w:rsidRPr="00B653FD">
        <w:rPr>
          <w:noProof/>
        </w:rPr>
        <w:t xml:space="preserve">31. Lemmers JM, van Caam AP, Kersten B, et al. Nailfold capillaroscopy and candidate-biomarker levels in systemic sclerosis-associated pulmonary hypertension: A cross-sectional study. </w:t>
      </w:r>
      <w:r w:rsidRPr="00B653FD">
        <w:rPr>
          <w:i/>
          <w:noProof/>
        </w:rPr>
        <w:t>J Scleroderma Relat Disord</w:t>
      </w:r>
      <w:r w:rsidRPr="00B653FD">
        <w:rPr>
          <w:noProof/>
        </w:rPr>
        <w:t xml:space="preserve"> 2023; 8: 221-230. 20230522. DOI: 10.1177/23971983231175213.</w:t>
      </w:r>
    </w:p>
    <w:p w14:paraId="0E3E7105" w14:textId="77777777" w:rsidR="00B653FD" w:rsidRPr="00B653FD" w:rsidRDefault="00B653FD" w:rsidP="00B653FD">
      <w:pPr>
        <w:pStyle w:val="EndNoteBibliography"/>
        <w:rPr>
          <w:noProof/>
        </w:rPr>
      </w:pPr>
      <w:r w:rsidRPr="00B653FD">
        <w:rPr>
          <w:noProof/>
        </w:rPr>
        <w:t xml:space="preserve">32. Pulito-Cueto V, Remuzgo-Martinez S, Genre F, et al. E-Selectin, ICAM-1, and ET-1 Biomarkers Address the Concern of the Challenging Diagnosis of Interstitial Lung Disease in Patients with Autoimmune Diseases. </w:t>
      </w:r>
      <w:r w:rsidRPr="00B653FD">
        <w:rPr>
          <w:i/>
          <w:noProof/>
        </w:rPr>
        <w:t>Int J Mol Sci</w:t>
      </w:r>
      <w:r w:rsidRPr="00B653FD">
        <w:rPr>
          <w:noProof/>
        </w:rPr>
        <w:t xml:space="preserve"> 2023; 24 20230807. DOI: 10.3390/ijms241512518.</w:t>
      </w:r>
    </w:p>
    <w:p w14:paraId="604E50AF" w14:textId="729D0E67" w:rsidR="00587F37" w:rsidRDefault="00D57486">
      <w:r>
        <w:fldChar w:fldCharType="end"/>
      </w:r>
    </w:p>
    <w:sectPr w:rsidR="00587F37" w:rsidSect="00F922B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se2s59w955fhe9xv15svpfxwvz0rrxze5x&quot;&gt;Endothellin_SSc Copy&lt;record-ids&gt;&lt;item&gt;1&lt;/item&gt;&lt;item&gt;5&lt;/item&gt;&lt;item&gt;6&lt;/item&gt;&lt;item&gt;8&lt;/item&gt;&lt;item&gt;9&lt;/item&gt;&lt;item&gt;10&lt;/item&gt;&lt;item&gt;11&lt;/item&gt;&lt;item&gt;12&lt;/item&gt;&lt;item&gt;13&lt;/item&gt;&lt;item&gt;15&lt;/item&gt;&lt;item&gt;17&lt;/item&gt;&lt;item&gt;19&lt;/item&gt;&lt;item&gt;20&lt;/item&gt;&lt;item&gt;22&lt;/item&gt;&lt;item&gt;24&lt;/item&gt;&lt;item&gt;25&lt;/item&gt;&lt;item&gt;28&lt;/item&gt;&lt;item&gt;29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/record-ids&gt;&lt;/item&gt;&lt;/Libraries&gt;"/>
    <w:docVar w:name="EN.UseJSCitationFormat" w:val="False"/>
  </w:docVars>
  <w:rsids>
    <w:rsidRoot w:val="007A1B4D"/>
    <w:rsid w:val="00010373"/>
    <w:rsid w:val="00012086"/>
    <w:rsid w:val="0002500E"/>
    <w:rsid w:val="00042FCF"/>
    <w:rsid w:val="00045CD4"/>
    <w:rsid w:val="00045E48"/>
    <w:rsid w:val="00046842"/>
    <w:rsid w:val="00052531"/>
    <w:rsid w:val="000529C5"/>
    <w:rsid w:val="000571C8"/>
    <w:rsid w:val="00060644"/>
    <w:rsid w:val="000615C1"/>
    <w:rsid w:val="00065568"/>
    <w:rsid w:val="000760E1"/>
    <w:rsid w:val="0009049C"/>
    <w:rsid w:val="000A3BD7"/>
    <w:rsid w:val="000B1E54"/>
    <w:rsid w:val="000C0518"/>
    <w:rsid w:val="000C2306"/>
    <w:rsid w:val="000C3E71"/>
    <w:rsid w:val="000C46F4"/>
    <w:rsid w:val="000D3641"/>
    <w:rsid w:val="000E4100"/>
    <w:rsid w:val="001155ED"/>
    <w:rsid w:val="00122C4B"/>
    <w:rsid w:val="00136A18"/>
    <w:rsid w:val="00171AC3"/>
    <w:rsid w:val="00180C5C"/>
    <w:rsid w:val="001A4349"/>
    <w:rsid w:val="001B0FC0"/>
    <w:rsid w:val="001B1C45"/>
    <w:rsid w:val="001B1DEE"/>
    <w:rsid w:val="001C6A7D"/>
    <w:rsid w:val="001D4081"/>
    <w:rsid w:val="0023273D"/>
    <w:rsid w:val="00232CB4"/>
    <w:rsid w:val="00233AEE"/>
    <w:rsid w:val="00237200"/>
    <w:rsid w:val="00255E03"/>
    <w:rsid w:val="0026431A"/>
    <w:rsid w:val="00275DC9"/>
    <w:rsid w:val="00277219"/>
    <w:rsid w:val="002A4AFE"/>
    <w:rsid w:val="002A7B7A"/>
    <w:rsid w:val="002C045B"/>
    <w:rsid w:val="002C3758"/>
    <w:rsid w:val="002C3DC2"/>
    <w:rsid w:val="002D526F"/>
    <w:rsid w:val="002D68F8"/>
    <w:rsid w:val="002E08C3"/>
    <w:rsid w:val="002E1BBF"/>
    <w:rsid w:val="002E2BFA"/>
    <w:rsid w:val="002E3EC3"/>
    <w:rsid w:val="002E42BE"/>
    <w:rsid w:val="002F6AD6"/>
    <w:rsid w:val="003132F2"/>
    <w:rsid w:val="00324894"/>
    <w:rsid w:val="00334E98"/>
    <w:rsid w:val="0035000F"/>
    <w:rsid w:val="00353A30"/>
    <w:rsid w:val="00364535"/>
    <w:rsid w:val="0037191C"/>
    <w:rsid w:val="00382955"/>
    <w:rsid w:val="00393066"/>
    <w:rsid w:val="003A3CD0"/>
    <w:rsid w:val="003B0076"/>
    <w:rsid w:val="003C6589"/>
    <w:rsid w:val="003D4455"/>
    <w:rsid w:val="003D56FD"/>
    <w:rsid w:val="003D70DC"/>
    <w:rsid w:val="00407C6A"/>
    <w:rsid w:val="004107F1"/>
    <w:rsid w:val="0041250B"/>
    <w:rsid w:val="0042189A"/>
    <w:rsid w:val="00431F89"/>
    <w:rsid w:val="004330E0"/>
    <w:rsid w:val="004536AE"/>
    <w:rsid w:val="0045446F"/>
    <w:rsid w:val="004572A5"/>
    <w:rsid w:val="00465B15"/>
    <w:rsid w:val="00471EDE"/>
    <w:rsid w:val="004725A5"/>
    <w:rsid w:val="0048025A"/>
    <w:rsid w:val="00490A35"/>
    <w:rsid w:val="00496300"/>
    <w:rsid w:val="004A5223"/>
    <w:rsid w:val="004A7D9D"/>
    <w:rsid w:val="004B3DF1"/>
    <w:rsid w:val="004C442B"/>
    <w:rsid w:val="004C5EA0"/>
    <w:rsid w:val="004E0FB2"/>
    <w:rsid w:val="004E2A1F"/>
    <w:rsid w:val="00506945"/>
    <w:rsid w:val="0053086A"/>
    <w:rsid w:val="00533E76"/>
    <w:rsid w:val="00536179"/>
    <w:rsid w:val="00536444"/>
    <w:rsid w:val="005516E2"/>
    <w:rsid w:val="005635AA"/>
    <w:rsid w:val="00565E4A"/>
    <w:rsid w:val="00586E2B"/>
    <w:rsid w:val="00587F37"/>
    <w:rsid w:val="0059161E"/>
    <w:rsid w:val="005B22A2"/>
    <w:rsid w:val="005B2479"/>
    <w:rsid w:val="005C3D54"/>
    <w:rsid w:val="005D47B9"/>
    <w:rsid w:val="005E1CA8"/>
    <w:rsid w:val="005E2537"/>
    <w:rsid w:val="005F4E6F"/>
    <w:rsid w:val="005F7ADC"/>
    <w:rsid w:val="00607715"/>
    <w:rsid w:val="0061714E"/>
    <w:rsid w:val="00624A60"/>
    <w:rsid w:val="00630C66"/>
    <w:rsid w:val="00635A57"/>
    <w:rsid w:val="00641106"/>
    <w:rsid w:val="00641E19"/>
    <w:rsid w:val="0064431C"/>
    <w:rsid w:val="00655FCB"/>
    <w:rsid w:val="006620D7"/>
    <w:rsid w:val="00682F9F"/>
    <w:rsid w:val="006F156C"/>
    <w:rsid w:val="006F4A37"/>
    <w:rsid w:val="007004E6"/>
    <w:rsid w:val="0071729A"/>
    <w:rsid w:val="00733A77"/>
    <w:rsid w:val="00741EC9"/>
    <w:rsid w:val="00747AF5"/>
    <w:rsid w:val="00753245"/>
    <w:rsid w:val="00753FD0"/>
    <w:rsid w:val="00761692"/>
    <w:rsid w:val="00764E24"/>
    <w:rsid w:val="007652CE"/>
    <w:rsid w:val="00771CE7"/>
    <w:rsid w:val="00773222"/>
    <w:rsid w:val="007806F3"/>
    <w:rsid w:val="00790D16"/>
    <w:rsid w:val="007A1B4D"/>
    <w:rsid w:val="007C192B"/>
    <w:rsid w:val="007D374B"/>
    <w:rsid w:val="007D4957"/>
    <w:rsid w:val="007E06E5"/>
    <w:rsid w:val="007E42A4"/>
    <w:rsid w:val="007F09DA"/>
    <w:rsid w:val="007F0D07"/>
    <w:rsid w:val="007F66E5"/>
    <w:rsid w:val="007F7AD4"/>
    <w:rsid w:val="00800912"/>
    <w:rsid w:val="00805AA8"/>
    <w:rsid w:val="00811B69"/>
    <w:rsid w:val="008244D6"/>
    <w:rsid w:val="0084440E"/>
    <w:rsid w:val="0084701D"/>
    <w:rsid w:val="0085015E"/>
    <w:rsid w:val="00851EF8"/>
    <w:rsid w:val="00855E3D"/>
    <w:rsid w:val="008735AD"/>
    <w:rsid w:val="008744DE"/>
    <w:rsid w:val="00880555"/>
    <w:rsid w:val="00885ECB"/>
    <w:rsid w:val="008A30F4"/>
    <w:rsid w:val="008A3DF0"/>
    <w:rsid w:val="008A59DB"/>
    <w:rsid w:val="008C576A"/>
    <w:rsid w:val="008C784D"/>
    <w:rsid w:val="008D68F8"/>
    <w:rsid w:val="008E6C9B"/>
    <w:rsid w:val="008F1A81"/>
    <w:rsid w:val="008F665C"/>
    <w:rsid w:val="009054A4"/>
    <w:rsid w:val="00910056"/>
    <w:rsid w:val="0092153F"/>
    <w:rsid w:val="00923268"/>
    <w:rsid w:val="009266A3"/>
    <w:rsid w:val="009320A6"/>
    <w:rsid w:val="00957B4A"/>
    <w:rsid w:val="009600C9"/>
    <w:rsid w:val="00960A39"/>
    <w:rsid w:val="00972488"/>
    <w:rsid w:val="00981CBF"/>
    <w:rsid w:val="00982762"/>
    <w:rsid w:val="00984562"/>
    <w:rsid w:val="00986BCE"/>
    <w:rsid w:val="0099168E"/>
    <w:rsid w:val="00995563"/>
    <w:rsid w:val="009A6D7F"/>
    <w:rsid w:val="009A7FDE"/>
    <w:rsid w:val="009B368C"/>
    <w:rsid w:val="009D0D8F"/>
    <w:rsid w:val="00A06C56"/>
    <w:rsid w:val="00A218E8"/>
    <w:rsid w:val="00A30BC5"/>
    <w:rsid w:val="00A316E9"/>
    <w:rsid w:val="00A474F4"/>
    <w:rsid w:val="00A972BB"/>
    <w:rsid w:val="00AA07F1"/>
    <w:rsid w:val="00AA4E3B"/>
    <w:rsid w:val="00AB1150"/>
    <w:rsid w:val="00AC0EF8"/>
    <w:rsid w:val="00AC538D"/>
    <w:rsid w:val="00AD2566"/>
    <w:rsid w:val="00AD3DE3"/>
    <w:rsid w:val="00AD6D50"/>
    <w:rsid w:val="00AE15A8"/>
    <w:rsid w:val="00AF16FA"/>
    <w:rsid w:val="00AF25D4"/>
    <w:rsid w:val="00AF460D"/>
    <w:rsid w:val="00AF5135"/>
    <w:rsid w:val="00AF58F6"/>
    <w:rsid w:val="00B16945"/>
    <w:rsid w:val="00B17D6C"/>
    <w:rsid w:val="00B2162E"/>
    <w:rsid w:val="00B24109"/>
    <w:rsid w:val="00B31948"/>
    <w:rsid w:val="00B51A6B"/>
    <w:rsid w:val="00B54258"/>
    <w:rsid w:val="00B61E9B"/>
    <w:rsid w:val="00B628BE"/>
    <w:rsid w:val="00B653FD"/>
    <w:rsid w:val="00B66965"/>
    <w:rsid w:val="00B67E6C"/>
    <w:rsid w:val="00B70A27"/>
    <w:rsid w:val="00B80A56"/>
    <w:rsid w:val="00B91F54"/>
    <w:rsid w:val="00B935D4"/>
    <w:rsid w:val="00B96009"/>
    <w:rsid w:val="00BC0A4E"/>
    <w:rsid w:val="00BC2835"/>
    <w:rsid w:val="00BD0B23"/>
    <w:rsid w:val="00BD3A9A"/>
    <w:rsid w:val="00BD5464"/>
    <w:rsid w:val="00BD6265"/>
    <w:rsid w:val="00BE160C"/>
    <w:rsid w:val="00BE33BB"/>
    <w:rsid w:val="00BE72B9"/>
    <w:rsid w:val="00BF47D0"/>
    <w:rsid w:val="00C03DED"/>
    <w:rsid w:val="00C07DBE"/>
    <w:rsid w:val="00C26F32"/>
    <w:rsid w:val="00C40FB3"/>
    <w:rsid w:val="00C510B1"/>
    <w:rsid w:val="00C51750"/>
    <w:rsid w:val="00C64193"/>
    <w:rsid w:val="00C92B9E"/>
    <w:rsid w:val="00C92E27"/>
    <w:rsid w:val="00C93B0E"/>
    <w:rsid w:val="00CA017D"/>
    <w:rsid w:val="00CC324A"/>
    <w:rsid w:val="00CC595E"/>
    <w:rsid w:val="00CD1A77"/>
    <w:rsid w:val="00CD303C"/>
    <w:rsid w:val="00CD5B98"/>
    <w:rsid w:val="00CD7B35"/>
    <w:rsid w:val="00CF0382"/>
    <w:rsid w:val="00D02E80"/>
    <w:rsid w:val="00D10C38"/>
    <w:rsid w:val="00D30349"/>
    <w:rsid w:val="00D413D0"/>
    <w:rsid w:val="00D57486"/>
    <w:rsid w:val="00D61AED"/>
    <w:rsid w:val="00D67481"/>
    <w:rsid w:val="00D722B8"/>
    <w:rsid w:val="00D7232E"/>
    <w:rsid w:val="00D83827"/>
    <w:rsid w:val="00D921D9"/>
    <w:rsid w:val="00D95745"/>
    <w:rsid w:val="00D957E3"/>
    <w:rsid w:val="00D96277"/>
    <w:rsid w:val="00DA2022"/>
    <w:rsid w:val="00DA49B8"/>
    <w:rsid w:val="00DA4E66"/>
    <w:rsid w:val="00DA54DF"/>
    <w:rsid w:val="00DB6333"/>
    <w:rsid w:val="00DC3808"/>
    <w:rsid w:val="00DC428C"/>
    <w:rsid w:val="00DE1295"/>
    <w:rsid w:val="00DF7169"/>
    <w:rsid w:val="00E00C45"/>
    <w:rsid w:val="00E06A50"/>
    <w:rsid w:val="00E10E56"/>
    <w:rsid w:val="00E175BF"/>
    <w:rsid w:val="00E241A2"/>
    <w:rsid w:val="00E3753D"/>
    <w:rsid w:val="00E41EF0"/>
    <w:rsid w:val="00E46D7B"/>
    <w:rsid w:val="00E53930"/>
    <w:rsid w:val="00E65C8D"/>
    <w:rsid w:val="00E814AF"/>
    <w:rsid w:val="00E91407"/>
    <w:rsid w:val="00E95921"/>
    <w:rsid w:val="00EA0572"/>
    <w:rsid w:val="00EB3C53"/>
    <w:rsid w:val="00EC0ACB"/>
    <w:rsid w:val="00EF3929"/>
    <w:rsid w:val="00EF6714"/>
    <w:rsid w:val="00F01F08"/>
    <w:rsid w:val="00F02D9C"/>
    <w:rsid w:val="00F04182"/>
    <w:rsid w:val="00F10FB7"/>
    <w:rsid w:val="00F20F7E"/>
    <w:rsid w:val="00F21B58"/>
    <w:rsid w:val="00F22483"/>
    <w:rsid w:val="00F236AE"/>
    <w:rsid w:val="00F30D20"/>
    <w:rsid w:val="00F34589"/>
    <w:rsid w:val="00F354F8"/>
    <w:rsid w:val="00F3694E"/>
    <w:rsid w:val="00F57274"/>
    <w:rsid w:val="00F63048"/>
    <w:rsid w:val="00F708F0"/>
    <w:rsid w:val="00F760DD"/>
    <w:rsid w:val="00F77E66"/>
    <w:rsid w:val="00F90339"/>
    <w:rsid w:val="00F922B1"/>
    <w:rsid w:val="00FA205B"/>
    <w:rsid w:val="00FA348B"/>
    <w:rsid w:val="00FC7BC1"/>
    <w:rsid w:val="00FD4E84"/>
    <w:rsid w:val="00FD68AA"/>
    <w:rsid w:val="00FE034E"/>
    <w:rsid w:val="00FE0899"/>
    <w:rsid w:val="00FF295F"/>
    <w:rsid w:val="00FF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9FA1C"/>
  <w15:chartTrackingRefBased/>
  <w15:docId w15:val="{5A45D053-6006-0649-9E8F-67478D6E6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B4D"/>
    <w:pPr>
      <w:spacing w:after="160" w:line="259" w:lineRule="auto"/>
    </w:pPr>
    <w:rPr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B4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B4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B4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B4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B4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B4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B4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B4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B4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B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B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B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B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B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B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B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B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B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B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7A1B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B4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7A1B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B4D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7A1B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B4D"/>
    <w:pPr>
      <w:spacing w:after="0" w:line="240" w:lineRule="auto"/>
      <w:ind w:left="720"/>
      <w:contextualSpacing/>
    </w:pPr>
    <w:rPr>
      <w:sz w:val="24"/>
      <w:szCs w:val="24"/>
      <w:lang w:val="en-AU"/>
    </w:rPr>
  </w:style>
  <w:style w:type="character" w:styleId="IntenseEmphasis">
    <w:name w:val="Intense Emphasis"/>
    <w:basedOn w:val="DefaultParagraphFont"/>
    <w:uiPriority w:val="21"/>
    <w:qFormat/>
    <w:rsid w:val="007A1B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B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B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B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A1B4D"/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57486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7486"/>
    <w:rPr>
      <w:rFonts w:ascii="Times New Roman" w:hAnsi="Times New Roman" w:cs="Times New Roman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7486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7486"/>
    <w:rPr>
      <w:rFonts w:ascii="Times New Roman" w:hAnsi="Times New Roman" w:cs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15</TotalTime>
  <Pages>4</Pages>
  <Words>5420</Words>
  <Characters>30899</Characters>
  <Application>Microsoft Office Word</Application>
  <DocSecurity>0</DocSecurity>
  <Lines>25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ino Mangoni</dc:creator>
  <cp:keywords/>
  <dc:description/>
  <cp:lastModifiedBy>Arduino Mangoni</cp:lastModifiedBy>
  <cp:revision>15</cp:revision>
  <dcterms:created xsi:type="dcterms:W3CDTF">2024-07-03T06:48:00Z</dcterms:created>
  <dcterms:modified xsi:type="dcterms:W3CDTF">2024-07-05T03:51:00Z</dcterms:modified>
</cp:coreProperties>
</file>